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65B" w:rsidRPr="00AD22F0" w:rsidRDefault="008C165B" w:rsidP="008C165B">
      <w:pPr>
        <w:pStyle w:val="Ttulo1"/>
        <w:spacing w:before="0" w:beforeAutospacing="0" w:after="0" w:afterAutospacing="0"/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</w:pPr>
      <w:r w:rsidRPr="005C477A">
        <w:rPr>
          <w:rFonts w:ascii="Helvetica" w:hAnsi="Helvetica"/>
          <w:bCs w:val="0"/>
          <w:sz w:val="24"/>
          <w:szCs w:val="24"/>
          <w:lang w:val="en-US"/>
        </w:rPr>
        <w:t xml:space="preserve">Table </w:t>
      </w:r>
      <w:r w:rsidR="005C477A" w:rsidRPr="005C477A">
        <w:rPr>
          <w:rFonts w:ascii="Helvetica" w:hAnsi="Helvetica"/>
          <w:bCs w:val="0"/>
          <w:sz w:val="24"/>
          <w:szCs w:val="24"/>
          <w:lang w:val="en-US"/>
        </w:rPr>
        <w:t>S</w:t>
      </w:r>
      <w:r w:rsidR="005C477A">
        <w:rPr>
          <w:rFonts w:ascii="Helvetica" w:hAnsi="Helvetica"/>
          <w:bCs w:val="0"/>
          <w:sz w:val="24"/>
          <w:szCs w:val="24"/>
          <w:lang w:val="en-US"/>
        </w:rPr>
        <w:t>2</w:t>
      </w:r>
      <w:r w:rsidRPr="00AD22F0">
        <w:rPr>
          <w:rFonts w:ascii="Helvetica" w:hAnsi="Helvetica"/>
          <w:sz w:val="24"/>
          <w:szCs w:val="24"/>
          <w:lang w:val="en-US"/>
        </w:rPr>
        <w:t xml:space="preserve"> – </w:t>
      </w:r>
      <w:r w:rsidRPr="00AD22F0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 xml:space="preserve">Quality assessment criteria </w:t>
      </w:r>
      <w:r w:rsidR="00C93E97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 xml:space="preserve">of the </w:t>
      </w:r>
      <w:r w:rsidRPr="00AD22F0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 xml:space="preserve">family studies </w:t>
      </w:r>
      <w:r w:rsidR="00C93E97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 xml:space="preserve">according to </w:t>
      </w:r>
      <w:r w:rsidRPr="00AD22F0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 xml:space="preserve">a modified version of </w:t>
      </w:r>
      <w:r w:rsidR="00C93E97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 xml:space="preserve">the </w:t>
      </w:r>
      <w:r w:rsidRPr="00AD22F0">
        <w:rPr>
          <w:rFonts w:ascii="Helvetica" w:eastAsia="Times New Roman" w:hAnsi="Helvetica"/>
          <w:b w:val="0"/>
          <w:bCs w:val="0"/>
          <w:color w:val="111111"/>
          <w:sz w:val="24"/>
          <w:szCs w:val="24"/>
          <w:lang w:val="en-US"/>
        </w:rPr>
        <w:t>Newcastle-Ottawa Scale for observational studies</w:t>
      </w:r>
    </w:p>
    <w:tbl>
      <w:tblPr>
        <w:tblStyle w:val="Tabelacomgrade"/>
        <w:tblpPr w:leftFromText="180" w:rightFromText="180" w:vertAnchor="text" w:horzAnchor="page" w:tblpX="370" w:tblpY="639"/>
        <w:tblOverlap w:val="never"/>
        <w:tblW w:w="150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6"/>
        <w:gridCol w:w="850"/>
        <w:gridCol w:w="709"/>
        <w:gridCol w:w="851"/>
        <w:gridCol w:w="850"/>
        <w:gridCol w:w="627"/>
        <w:gridCol w:w="7"/>
        <w:gridCol w:w="856"/>
        <w:gridCol w:w="13"/>
        <w:gridCol w:w="849"/>
        <w:gridCol w:w="20"/>
        <w:gridCol w:w="868"/>
        <w:gridCol w:w="862"/>
        <w:gridCol w:w="863"/>
        <w:gridCol w:w="862"/>
        <w:gridCol w:w="863"/>
        <w:gridCol w:w="862"/>
        <w:gridCol w:w="811"/>
        <w:gridCol w:w="851"/>
      </w:tblGrid>
      <w:tr w:rsidR="002E3507" w:rsidRPr="00AD22F0" w:rsidTr="0085534A">
        <w:trPr>
          <w:cantSplit/>
          <w:trHeight w:val="1626"/>
        </w:trPr>
        <w:tc>
          <w:tcPr>
            <w:tcW w:w="2556" w:type="dxa"/>
            <w:vAlign w:val="center"/>
          </w:tcPr>
          <w:p w:rsidR="00350B58" w:rsidRPr="00AD22F0" w:rsidRDefault="00350B58" w:rsidP="00B16E2D">
            <w:pPr>
              <w:contextualSpacing/>
              <w:rPr>
                <w:b/>
                <w:sz w:val="14"/>
                <w:szCs w:val="14"/>
              </w:rPr>
            </w:pPr>
          </w:p>
          <w:p w:rsidR="00350B58" w:rsidRPr="00AD22F0" w:rsidRDefault="00350B58" w:rsidP="00B16E2D">
            <w:pPr>
              <w:contextualSpacing/>
              <w:rPr>
                <w:b/>
                <w:sz w:val="14"/>
                <w:szCs w:val="14"/>
              </w:rPr>
            </w:pPr>
          </w:p>
        </w:tc>
        <w:tc>
          <w:tcPr>
            <w:tcW w:w="850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color w:val="000000"/>
                <w:sz w:val="14"/>
                <w:szCs w:val="14"/>
                <w:vertAlign w:val="superscript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McKeon &amp; Murray, 1987</w:t>
            </w:r>
            <w:r w:rsidR="00A25F45">
              <w:rPr>
                <w:color w:val="000000" w:themeColor="text1"/>
                <w:sz w:val="14"/>
                <w:szCs w:val="14"/>
                <w:vertAlign w:val="superscript"/>
              </w:rPr>
              <w:t>38</w:t>
            </w:r>
          </w:p>
        </w:tc>
        <w:tc>
          <w:tcPr>
            <w:tcW w:w="709" w:type="dxa"/>
            <w:textDirection w:val="btLr"/>
            <w:vAlign w:val="center"/>
          </w:tcPr>
          <w:p w:rsidR="00350B58" w:rsidRPr="00AD22F0" w:rsidRDefault="00350B58" w:rsidP="00B16E2D">
            <w:pPr>
              <w:ind w:left="113" w:right="113"/>
              <w:contextualSpacing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Black et al., 1992</w:t>
            </w:r>
            <w:r w:rsidR="00A25F45">
              <w:rPr>
                <w:sz w:val="14"/>
                <w:szCs w:val="14"/>
                <w:vertAlign w:val="superscript"/>
              </w:rPr>
              <w:t>39</w:t>
            </w:r>
            <w:r w:rsidRPr="00AD22F0">
              <w:rPr>
                <w:sz w:val="14"/>
                <w:szCs w:val="14"/>
              </w:rPr>
              <w:t>;</w:t>
            </w:r>
          </w:p>
          <w:p w:rsidR="00350B58" w:rsidRPr="00A25F45" w:rsidRDefault="00350B58" w:rsidP="00B16E2D">
            <w:pPr>
              <w:ind w:left="113" w:right="113"/>
              <w:contextualSpacing/>
              <w:rPr>
                <w:color w:val="000000"/>
                <w:sz w:val="14"/>
                <w:szCs w:val="14"/>
                <w:vertAlign w:val="superscript"/>
              </w:rPr>
            </w:pPr>
            <w:r w:rsidRPr="00AD22F0">
              <w:rPr>
                <w:sz w:val="14"/>
                <w:szCs w:val="14"/>
              </w:rPr>
              <w:t>Black et al., 2013</w:t>
            </w:r>
            <w:r w:rsidR="00A25F45">
              <w:rPr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51" w:type="dxa"/>
            <w:textDirection w:val="btLr"/>
            <w:vAlign w:val="center"/>
          </w:tcPr>
          <w:p w:rsidR="00350B58" w:rsidRPr="00AD22F0" w:rsidRDefault="00350B58" w:rsidP="00B16E2D">
            <w:pPr>
              <w:ind w:left="113" w:right="113"/>
              <w:contextualSpacing/>
              <w:rPr>
                <w:color w:val="000000"/>
                <w:sz w:val="14"/>
                <w:szCs w:val="14"/>
              </w:rPr>
            </w:pPr>
            <w:proofErr w:type="spellStart"/>
            <w:r w:rsidRPr="00AD22F0">
              <w:rPr>
                <w:color w:val="000000"/>
                <w:sz w:val="14"/>
                <w:szCs w:val="14"/>
              </w:rPr>
              <w:t>Pauls</w:t>
            </w:r>
            <w:proofErr w:type="spellEnd"/>
            <w:r w:rsidRPr="00AD22F0">
              <w:rPr>
                <w:color w:val="000000"/>
                <w:sz w:val="14"/>
                <w:szCs w:val="14"/>
              </w:rPr>
              <w:t xml:space="preserve"> et al., 1995</w:t>
            </w:r>
            <w:r w:rsidR="00A25F45">
              <w:rPr>
                <w:color w:val="000000"/>
                <w:sz w:val="14"/>
                <w:szCs w:val="14"/>
                <w:vertAlign w:val="superscript"/>
              </w:rPr>
              <w:t>16</w:t>
            </w:r>
            <w:r w:rsidRPr="00AD22F0">
              <w:rPr>
                <w:color w:val="000000"/>
                <w:sz w:val="14"/>
                <w:szCs w:val="14"/>
              </w:rPr>
              <w:t>;</w:t>
            </w:r>
          </w:p>
          <w:p w:rsidR="00350B58" w:rsidRPr="00A25F45" w:rsidRDefault="00350B58" w:rsidP="00B16E2D">
            <w:pPr>
              <w:ind w:left="113" w:right="113"/>
              <w:contextualSpacing/>
              <w:rPr>
                <w:color w:val="000000"/>
                <w:sz w:val="14"/>
                <w:szCs w:val="14"/>
                <w:vertAlign w:val="superscript"/>
              </w:rPr>
            </w:pPr>
            <w:r w:rsidRPr="00AD22F0">
              <w:rPr>
                <w:color w:val="000000"/>
                <w:sz w:val="14"/>
                <w:szCs w:val="14"/>
              </w:rPr>
              <w:t>Carter et al. 2004</w:t>
            </w:r>
            <w:r w:rsidR="00A25F45">
              <w:rPr>
                <w:color w:val="000000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850" w:type="dxa"/>
            <w:textDirection w:val="btLr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ind w:left="113" w:right="113"/>
              <w:contextualSpacing/>
              <w:rPr>
                <w:color w:val="000000"/>
                <w:sz w:val="14"/>
                <w:szCs w:val="14"/>
                <w:lang w:val="pt-BR"/>
              </w:rPr>
            </w:pPr>
            <w:proofErr w:type="spellStart"/>
            <w:r w:rsidRPr="00AD22F0">
              <w:rPr>
                <w:color w:val="000000"/>
                <w:sz w:val="14"/>
                <w:szCs w:val="14"/>
                <w:lang w:val="pt-BR"/>
              </w:rPr>
              <w:t>Bienvenu</w:t>
            </w:r>
            <w:proofErr w:type="spellEnd"/>
            <w:r w:rsidRPr="00AD22F0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AD22F0">
              <w:rPr>
                <w:color w:val="000000"/>
                <w:sz w:val="14"/>
                <w:szCs w:val="14"/>
                <w:lang w:val="pt-BR"/>
              </w:rPr>
              <w:t>et</w:t>
            </w:r>
            <w:proofErr w:type="spellEnd"/>
            <w:r w:rsidRPr="00AD22F0">
              <w:rPr>
                <w:color w:val="000000"/>
                <w:sz w:val="14"/>
                <w:szCs w:val="14"/>
                <w:lang w:val="pt-BR"/>
              </w:rPr>
              <w:t xml:space="preserve"> al. 2000</w:t>
            </w:r>
            <w:r w:rsidR="00A25F45">
              <w:rPr>
                <w:color w:val="000000"/>
                <w:sz w:val="14"/>
                <w:szCs w:val="14"/>
                <w:vertAlign w:val="superscript"/>
                <w:lang w:val="pt-BR"/>
              </w:rPr>
              <w:t>40</w:t>
            </w:r>
            <w:r w:rsidRPr="00AD22F0">
              <w:rPr>
                <w:color w:val="000000"/>
                <w:sz w:val="14"/>
                <w:szCs w:val="14"/>
                <w:lang w:val="pt-BR"/>
              </w:rPr>
              <w:t>;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ind w:left="113" w:right="113"/>
              <w:contextualSpacing/>
              <w:rPr>
                <w:color w:val="000000"/>
                <w:sz w:val="14"/>
                <w:szCs w:val="14"/>
                <w:lang w:val="pt-BR"/>
              </w:rPr>
            </w:pPr>
            <w:proofErr w:type="spellStart"/>
            <w:r w:rsidRPr="00AD22F0">
              <w:rPr>
                <w:color w:val="000000"/>
                <w:sz w:val="14"/>
                <w:szCs w:val="14"/>
                <w:lang w:val="pt-BR"/>
              </w:rPr>
              <w:t>Nestadt</w:t>
            </w:r>
            <w:proofErr w:type="spellEnd"/>
            <w:r w:rsidRPr="00AD22F0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AD22F0">
              <w:rPr>
                <w:color w:val="000000"/>
                <w:sz w:val="14"/>
                <w:szCs w:val="14"/>
                <w:lang w:val="pt-BR"/>
              </w:rPr>
              <w:t>et</w:t>
            </w:r>
            <w:proofErr w:type="spellEnd"/>
            <w:r w:rsidRPr="00AD22F0">
              <w:rPr>
                <w:color w:val="000000"/>
                <w:sz w:val="14"/>
                <w:szCs w:val="14"/>
                <w:lang w:val="pt-BR"/>
              </w:rPr>
              <w:t xml:space="preserve"> al. 2000</w:t>
            </w:r>
            <w:r w:rsidR="00A25F45">
              <w:rPr>
                <w:color w:val="000000"/>
                <w:sz w:val="14"/>
                <w:szCs w:val="14"/>
                <w:vertAlign w:val="superscript"/>
                <w:lang w:val="pt-BR"/>
              </w:rPr>
              <w:t>18</w:t>
            </w:r>
            <w:r w:rsidRPr="00AD22F0">
              <w:rPr>
                <w:color w:val="000000"/>
                <w:sz w:val="14"/>
                <w:szCs w:val="14"/>
                <w:lang w:val="pt-BR"/>
              </w:rPr>
              <w:t>;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ind w:left="113" w:right="113"/>
              <w:contextualSpacing/>
              <w:rPr>
                <w:color w:val="000000"/>
                <w:sz w:val="14"/>
                <w:szCs w:val="14"/>
                <w:lang w:val="pt-BR"/>
              </w:rPr>
            </w:pPr>
            <w:r w:rsidRPr="00AD22F0">
              <w:rPr>
                <w:color w:val="000000"/>
                <w:sz w:val="14"/>
                <w:szCs w:val="14"/>
                <w:lang w:val="pt-BR"/>
              </w:rPr>
              <w:t>Grados et al. 2001</w:t>
            </w:r>
            <w:r w:rsidR="00A25F45">
              <w:rPr>
                <w:color w:val="000000"/>
                <w:sz w:val="14"/>
                <w:szCs w:val="14"/>
                <w:vertAlign w:val="superscript"/>
                <w:lang w:val="pt-BR"/>
              </w:rPr>
              <w:t>23</w:t>
            </w:r>
            <w:r w:rsidRPr="00AD22F0">
              <w:rPr>
                <w:color w:val="000000"/>
                <w:sz w:val="14"/>
                <w:szCs w:val="14"/>
                <w:lang w:val="pt-BR"/>
              </w:rPr>
              <w:t>;</w:t>
            </w:r>
          </w:p>
          <w:p w:rsidR="00350B58" w:rsidRPr="00A25F45" w:rsidRDefault="00350B58" w:rsidP="00B16E2D">
            <w:pPr>
              <w:ind w:left="113" w:right="113"/>
              <w:contextualSpacing/>
              <w:rPr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AD22F0">
              <w:rPr>
                <w:color w:val="000000"/>
                <w:sz w:val="14"/>
                <w:szCs w:val="14"/>
              </w:rPr>
              <w:t>Nestadt</w:t>
            </w:r>
            <w:proofErr w:type="spellEnd"/>
            <w:r w:rsidRPr="00AD22F0">
              <w:rPr>
                <w:color w:val="000000"/>
                <w:sz w:val="14"/>
                <w:szCs w:val="14"/>
              </w:rPr>
              <w:t xml:space="preserve"> et al. 2001</w:t>
            </w:r>
            <w:r w:rsidR="00A25F45">
              <w:rPr>
                <w:color w:val="00000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634" w:type="dxa"/>
            <w:gridSpan w:val="2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b/>
                <w:sz w:val="14"/>
                <w:szCs w:val="14"/>
                <w:vertAlign w:val="superscript"/>
              </w:rPr>
            </w:pPr>
            <w:r w:rsidRPr="00AD22F0">
              <w:rPr>
                <w:color w:val="000000"/>
                <w:sz w:val="14"/>
                <w:szCs w:val="14"/>
              </w:rPr>
              <w:t>Reddy</w:t>
            </w:r>
            <w:r w:rsidRPr="00AD22F0">
              <w:rPr>
                <w:sz w:val="14"/>
                <w:szCs w:val="14"/>
              </w:rPr>
              <w:t xml:space="preserve"> et al., 2001</w:t>
            </w:r>
            <w:r w:rsidR="00A25F45">
              <w:rPr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869" w:type="dxa"/>
            <w:gridSpan w:val="2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color w:val="000000"/>
                <w:sz w:val="14"/>
                <w:szCs w:val="14"/>
                <w:vertAlign w:val="superscript"/>
              </w:rPr>
            </w:pPr>
            <w:r w:rsidRPr="00AD22F0">
              <w:rPr>
                <w:sz w:val="14"/>
                <w:szCs w:val="14"/>
              </w:rPr>
              <w:t>Black et al., 2003</w:t>
            </w:r>
            <w:r w:rsidR="00A25F45">
              <w:rPr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869" w:type="dxa"/>
            <w:gridSpan w:val="2"/>
            <w:textDirection w:val="btLr"/>
            <w:vAlign w:val="center"/>
          </w:tcPr>
          <w:p w:rsidR="00350B58" w:rsidRPr="00AD22F0" w:rsidRDefault="00350B58" w:rsidP="00B16E2D">
            <w:pPr>
              <w:ind w:left="113" w:right="113"/>
              <w:contextualSpacing/>
              <w:rPr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Hanna</w:t>
            </w:r>
            <w:r w:rsidRPr="00AD22F0">
              <w:rPr>
                <w:sz w:val="14"/>
                <w:szCs w:val="14"/>
              </w:rPr>
              <w:t xml:space="preserve"> et al., 2005</w:t>
            </w:r>
            <w:r w:rsidR="00A25F45">
              <w:rPr>
                <w:sz w:val="14"/>
                <w:szCs w:val="14"/>
                <w:vertAlign w:val="superscript"/>
              </w:rPr>
              <w:t>21</w:t>
            </w:r>
            <w:r w:rsidRPr="00AD22F0">
              <w:rPr>
                <w:sz w:val="14"/>
                <w:szCs w:val="14"/>
              </w:rPr>
              <w:t xml:space="preserve">; </w:t>
            </w:r>
          </w:p>
          <w:p w:rsidR="00350B58" w:rsidRPr="00A25F45" w:rsidRDefault="00350B58" w:rsidP="00B16E2D">
            <w:pPr>
              <w:ind w:left="113" w:right="113"/>
              <w:contextualSpacing/>
              <w:rPr>
                <w:sz w:val="14"/>
                <w:szCs w:val="14"/>
                <w:vertAlign w:val="superscript"/>
              </w:rPr>
            </w:pPr>
            <w:r w:rsidRPr="00AD22F0">
              <w:rPr>
                <w:sz w:val="14"/>
                <w:szCs w:val="14"/>
              </w:rPr>
              <w:t>Hanna et al., 2011</w:t>
            </w:r>
            <w:r w:rsidR="00A25F45">
              <w:rPr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868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b/>
                <w:sz w:val="14"/>
                <w:szCs w:val="14"/>
                <w:vertAlign w:val="superscript"/>
              </w:rPr>
            </w:pPr>
            <w:r w:rsidRPr="00AD22F0">
              <w:rPr>
                <w:color w:val="000000"/>
                <w:sz w:val="14"/>
                <w:szCs w:val="14"/>
              </w:rPr>
              <w:t>Rosario-Campos</w:t>
            </w:r>
            <w:r w:rsidRPr="00AD22F0">
              <w:rPr>
                <w:sz w:val="14"/>
                <w:szCs w:val="14"/>
              </w:rPr>
              <w:t xml:space="preserve"> et al., 2005</w:t>
            </w:r>
            <w:r w:rsidR="00A25F45">
              <w:rPr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862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b/>
                <w:sz w:val="14"/>
                <w:szCs w:val="14"/>
                <w:vertAlign w:val="superscript"/>
              </w:rPr>
            </w:pPr>
            <w:proofErr w:type="spellStart"/>
            <w:r w:rsidRPr="00AD22F0">
              <w:rPr>
                <w:sz w:val="14"/>
                <w:szCs w:val="14"/>
              </w:rPr>
              <w:t>Fyer</w:t>
            </w:r>
            <w:proofErr w:type="spellEnd"/>
            <w:r w:rsidRPr="00AD22F0">
              <w:rPr>
                <w:sz w:val="14"/>
                <w:szCs w:val="14"/>
              </w:rPr>
              <w:t xml:space="preserve"> et al., 2005</w:t>
            </w:r>
            <w:r w:rsidR="00A25F45">
              <w:rPr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863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b/>
                <w:sz w:val="14"/>
                <w:szCs w:val="14"/>
                <w:vertAlign w:val="superscript"/>
              </w:rPr>
            </w:pPr>
            <w:r w:rsidRPr="00AD22F0">
              <w:rPr>
                <w:sz w:val="14"/>
                <w:szCs w:val="14"/>
              </w:rPr>
              <w:t>Lipsitz et al., 2005</w:t>
            </w:r>
            <w:r w:rsidR="00A25F45">
              <w:rPr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862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b/>
                <w:sz w:val="14"/>
                <w:szCs w:val="14"/>
                <w:vertAlign w:val="superscript"/>
              </w:rPr>
            </w:pPr>
            <w:proofErr w:type="spellStart"/>
            <w:r w:rsidRPr="00AD22F0">
              <w:rPr>
                <w:sz w:val="14"/>
                <w:szCs w:val="14"/>
              </w:rPr>
              <w:t>Grabe</w:t>
            </w:r>
            <w:proofErr w:type="spellEnd"/>
            <w:r w:rsidRPr="00AD22F0">
              <w:rPr>
                <w:sz w:val="14"/>
                <w:szCs w:val="14"/>
              </w:rPr>
              <w:t xml:space="preserve"> et al., 2006</w:t>
            </w:r>
            <w:r w:rsidR="00A25F45">
              <w:rPr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863" w:type="dxa"/>
            <w:textDirection w:val="btLr"/>
            <w:vAlign w:val="center"/>
          </w:tcPr>
          <w:p w:rsidR="00350B58" w:rsidRPr="00A25F45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ind w:left="113" w:right="113"/>
              <w:contextualSpacing/>
              <w:rPr>
                <w:b/>
                <w:sz w:val="14"/>
                <w:szCs w:val="14"/>
                <w:vertAlign w:val="superscript"/>
              </w:rPr>
            </w:pPr>
            <w:r w:rsidRPr="00AD22F0">
              <w:rPr>
                <w:color w:val="000000"/>
                <w:sz w:val="14"/>
                <w:szCs w:val="14"/>
              </w:rPr>
              <w:t>Bienvenu</w:t>
            </w:r>
            <w:r w:rsidRPr="00AD22F0">
              <w:rPr>
                <w:sz w:val="14"/>
                <w:szCs w:val="14"/>
              </w:rPr>
              <w:t xml:space="preserve"> et al., 2012</w:t>
            </w:r>
            <w:r w:rsidR="00A25F45">
              <w:rPr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62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sz w:val="14"/>
                <w:szCs w:val="14"/>
                <w:vertAlign w:val="superscript"/>
              </w:rPr>
            </w:pPr>
            <w:proofErr w:type="spellStart"/>
            <w:r w:rsidRPr="00AD22F0">
              <w:rPr>
                <w:sz w:val="14"/>
                <w:szCs w:val="14"/>
              </w:rPr>
              <w:t>Chabane</w:t>
            </w:r>
            <w:proofErr w:type="spellEnd"/>
            <w:r w:rsidRPr="00AD22F0">
              <w:rPr>
                <w:sz w:val="14"/>
                <w:szCs w:val="14"/>
              </w:rPr>
              <w:t xml:space="preserve"> et al., 2005</w:t>
            </w:r>
            <w:r w:rsidR="00A25F45">
              <w:rPr>
                <w:sz w:val="14"/>
                <w:szCs w:val="14"/>
                <w:vertAlign w:val="superscript"/>
              </w:rPr>
              <w:t>42</w:t>
            </w:r>
          </w:p>
        </w:tc>
        <w:tc>
          <w:tcPr>
            <w:tcW w:w="811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sz w:val="14"/>
                <w:szCs w:val="14"/>
                <w:vertAlign w:val="superscript"/>
              </w:rPr>
            </w:pPr>
            <w:proofErr w:type="spellStart"/>
            <w:r w:rsidRPr="00AD22F0">
              <w:rPr>
                <w:sz w:val="14"/>
                <w:szCs w:val="14"/>
              </w:rPr>
              <w:t>Sciuto</w:t>
            </w:r>
            <w:proofErr w:type="spellEnd"/>
            <w:r w:rsidRPr="00AD22F0">
              <w:rPr>
                <w:sz w:val="14"/>
                <w:szCs w:val="14"/>
              </w:rPr>
              <w:t xml:space="preserve"> et al., 1995</w:t>
            </w:r>
            <w:r w:rsidR="00A25F45">
              <w:rPr>
                <w:sz w:val="14"/>
                <w:szCs w:val="14"/>
                <w:vertAlign w:val="superscript"/>
              </w:rPr>
              <w:t>41</w:t>
            </w:r>
          </w:p>
        </w:tc>
        <w:tc>
          <w:tcPr>
            <w:tcW w:w="851" w:type="dxa"/>
            <w:textDirection w:val="btLr"/>
            <w:vAlign w:val="center"/>
          </w:tcPr>
          <w:p w:rsidR="00350B58" w:rsidRPr="00A25F45" w:rsidRDefault="00350B58" w:rsidP="00B16E2D">
            <w:pPr>
              <w:ind w:left="113" w:right="113"/>
              <w:contextualSpacing/>
              <w:rPr>
                <w:sz w:val="14"/>
                <w:szCs w:val="14"/>
                <w:vertAlign w:val="superscript"/>
              </w:rPr>
            </w:pPr>
            <w:proofErr w:type="spellStart"/>
            <w:r w:rsidRPr="00AD22F0">
              <w:rPr>
                <w:sz w:val="14"/>
                <w:szCs w:val="14"/>
              </w:rPr>
              <w:t>Bellodi</w:t>
            </w:r>
            <w:proofErr w:type="spellEnd"/>
            <w:r w:rsidRPr="00AD22F0">
              <w:rPr>
                <w:sz w:val="14"/>
                <w:szCs w:val="14"/>
              </w:rPr>
              <w:t xml:space="preserve"> et al., 1992</w:t>
            </w:r>
            <w:r w:rsidR="00A25F45">
              <w:rPr>
                <w:sz w:val="14"/>
                <w:szCs w:val="14"/>
                <w:vertAlign w:val="superscript"/>
              </w:rPr>
              <w:t>13</w:t>
            </w:r>
          </w:p>
        </w:tc>
      </w:tr>
      <w:tr w:rsidR="002E3507" w:rsidRPr="00AD22F0" w:rsidTr="0085534A">
        <w:trPr>
          <w:trHeight w:val="38"/>
        </w:trPr>
        <w:tc>
          <w:tcPr>
            <w:tcW w:w="2556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Selectio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4" w:type="dxa"/>
            <w:gridSpan w:val="2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9" w:type="dxa"/>
            <w:gridSpan w:val="2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9" w:type="dxa"/>
            <w:gridSpan w:val="2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</w:p>
        </w:tc>
      </w:tr>
      <w:tr w:rsidR="002E3507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>Case definition: a) using best estimate method * b) did not use best estimate method c) no description</w:t>
            </w:r>
            <w:r w:rsidRPr="00AD22F0">
              <w:rPr>
                <w:rFonts w:ascii="MS Mincho" w:eastAsia="MS Mincho" w:hAnsi="MS Mincho" w:cs="MS Mincho"/>
                <w:color w:val="000000"/>
                <w:sz w:val="14"/>
                <w:szCs w:val="14"/>
              </w:rPr>
              <w:t> 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b</w:t>
            </w:r>
          </w:p>
        </w:tc>
      </w:tr>
      <w:tr w:rsidR="002E3507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 xml:space="preserve">Representativeness of the cases: a) subjects diagnosed with OCD based on DSM or ICD versions * b) not stated </w:t>
            </w:r>
            <w:r w:rsidRPr="00AD22F0">
              <w:rPr>
                <w:rFonts w:ascii="MS Mincho" w:eastAsia="MS Mincho" w:hAnsi="MS Mincho" w:cs="MS Mincho"/>
                <w:color w:val="000000"/>
                <w:sz w:val="14"/>
                <w:szCs w:val="14"/>
              </w:rPr>
              <w:t> 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b</w:t>
            </w:r>
          </w:p>
          <w:p w:rsidR="00350B58" w:rsidRPr="00AD22F0" w:rsidRDefault="00350B58" w:rsidP="00B16E2D">
            <w:pPr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Research Diagnostic Criteria (RDC)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-R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V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-R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V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-R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V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-R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V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V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V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DSM-IV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-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DSM-III-R</w:t>
            </w:r>
          </w:p>
        </w:tc>
      </w:tr>
      <w:tr w:rsidR="002E3507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>Controls</w:t>
            </w:r>
            <w:r w:rsidRPr="00AD22F0">
              <w:rPr>
                <w:rFonts w:eastAsia="MS Mincho"/>
                <w:color w:val="000000"/>
                <w:sz w:val="14"/>
                <w:szCs w:val="14"/>
              </w:rPr>
              <w:t xml:space="preserve"> selection: a) controls matched by age and gender * b) not matched procedure applied c) no description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c</w:t>
            </w:r>
          </w:p>
        </w:tc>
      </w:tr>
      <w:tr w:rsidR="002E3507" w:rsidRPr="00AD22F0" w:rsidTr="0085534A">
        <w:trPr>
          <w:trHeight w:val="38"/>
        </w:trPr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>Definition of controls: a)</w:t>
            </w:r>
            <w:r w:rsidRPr="00AD22F0">
              <w:rPr>
                <w:rFonts w:eastAsia="MS Mincho"/>
                <w:color w:val="000000"/>
                <w:sz w:val="14"/>
                <w:szCs w:val="14"/>
              </w:rPr>
              <w:t xml:space="preserve"> mentally health controls or adequately </w:t>
            </w:r>
            <w:proofErr w:type="spellStart"/>
            <w:r w:rsidRPr="00AD22F0">
              <w:rPr>
                <w:rFonts w:eastAsia="MS Mincho"/>
                <w:color w:val="000000"/>
                <w:sz w:val="14"/>
                <w:szCs w:val="14"/>
              </w:rPr>
              <w:t>acces</w:t>
            </w:r>
            <w:proofErr w:type="spellEnd"/>
            <w:r w:rsidRPr="00AD22F0">
              <w:rPr>
                <w:rFonts w:eastAsia="MS Mincho"/>
                <w:color w:val="000000"/>
                <w:sz w:val="14"/>
                <w:szCs w:val="14"/>
              </w:rPr>
              <w:t xml:space="preserve"> of age and comorbidity status (when applied)* b) not sta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AD22F0">
              <w:rPr>
                <w:color w:val="000000" w:themeColor="text1"/>
                <w:sz w:val="14"/>
                <w:szCs w:val="14"/>
              </w:rPr>
              <w:t>*</w:t>
            </w:r>
          </w:p>
        </w:tc>
      </w:tr>
      <w:tr w:rsidR="002E3507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 xml:space="preserve">Control for confounders: a) study reports assessment of risk for OCD or related disorders in relatives adjusted for age* b) study reports data of controlling statistical procedures for age and any additional factors** c) no description related to the adjustment analysis for confounding factor </w:t>
            </w:r>
            <w:r w:rsidRPr="00AD22F0">
              <w:rPr>
                <w:rFonts w:ascii="MS Mincho" w:eastAsia="MS Mincho" w:hAnsi="MS Mincho" w:cs="MS Mincho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*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*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</w:tr>
      <w:tr w:rsidR="0085534A" w:rsidRPr="00AD22F0" w:rsidTr="00AD22F0">
        <w:trPr>
          <w:gridAfter w:val="9"/>
          <w:wAfter w:w="6862" w:type="dxa"/>
          <w:trHeight w:val="38"/>
        </w:trPr>
        <w:tc>
          <w:tcPr>
            <w:tcW w:w="3406" w:type="dxa"/>
            <w:gridSpan w:val="2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rPr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>Assessment of relative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63" w:type="dxa"/>
            <w:gridSpan w:val="2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  <w:shd w:val="clear" w:color="auto" w:fill="F2F2F2" w:themeFill="background1" w:themeFillShade="F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85534A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>Ascertainment of relatives</w:t>
            </w:r>
            <w:r w:rsidRPr="00AD22F0">
              <w:rPr>
                <w:rFonts w:eastAsia="MS Mincho"/>
                <w:color w:val="000000"/>
                <w:sz w:val="14"/>
                <w:szCs w:val="14"/>
              </w:rPr>
              <w:t xml:space="preserve">: a) </w:t>
            </w:r>
            <w:r w:rsidRPr="00AD22F0">
              <w:rPr>
                <w:rFonts w:eastAsiaTheme="minorHAnsi"/>
                <w:color w:val="000000"/>
                <w:sz w:val="14"/>
                <w:szCs w:val="14"/>
              </w:rPr>
              <w:t>interviewer blind to relative/proband status * b) interviewer not blind to relative/proband status c) no description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b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b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c</w:t>
            </w:r>
          </w:p>
        </w:tc>
      </w:tr>
      <w:tr w:rsidR="0085534A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000000"/>
                <w:sz w:val="14"/>
                <w:szCs w:val="14"/>
              </w:rPr>
              <w:t>Method of ascertainment: a) same for relatives of cases and controls or different instruments if required considering the age of subject under assessment * b) different assessment procedures or instruments between the same-age subjects c) no description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</w:tr>
      <w:tr w:rsidR="0085534A" w:rsidRPr="00AD22F0" w:rsidTr="0085534A">
        <w:trPr>
          <w:trHeight w:val="38"/>
        </w:trPr>
        <w:tc>
          <w:tcPr>
            <w:tcW w:w="2556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000000"/>
                <w:sz w:val="14"/>
                <w:szCs w:val="14"/>
              </w:rPr>
            </w:pPr>
            <w:r w:rsidRPr="00AD22F0">
              <w:rPr>
                <w:rFonts w:eastAsiaTheme="minorHAnsi"/>
                <w:color w:val="1D1D1D"/>
                <w:sz w:val="14"/>
                <w:szCs w:val="14"/>
              </w:rPr>
              <w:t>Number (%) of relatives directly assessed: a) no significant difference between proportion of relative of case and control probands * b) statistical difference between the groups c) not stated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b</w:t>
            </w:r>
          </w:p>
        </w:tc>
        <w:tc>
          <w:tcPr>
            <w:tcW w:w="869" w:type="dxa"/>
            <w:gridSpan w:val="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c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b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*</w:t>
            </w:r>
          </w:p>
        </w:tc>
      </w:tr>
      <w:tr w:rsidR="0085534A" w:rsidRPr="00AD22F0" w:rsidTr="0085534A">
        <w:trPr>
          <w:trHeight w:val="137"/>
        </w:trPr>
        <w:tc>
          <w:tcPr>
            <w:tcW w:w="2556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  <w:color w:val="1D1D1D"/>
                <w:sz w:val="14"/>
                <w:szCs w:val="14"/>
              </w:rPr>
            </w:pPr>
            <w:r w:rsidRPr="00AD22F0">
              <w:rPr>
                <w:rFonts w:eastAsiaTheme="minorHAnsi"/>
                <w:color w:val="1D1D1D"/>
                <w:sz w:val="14"/>
                <w:szCs w:val="14"/>
              </w:rPr>
              <w:t>SUMMARY SCORE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6/9 (moderate)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8/9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 xml:space="preserve"> (high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7/9 (moderate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9/9 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high)</w:t>
            </w:r>
          </w:p>
        </w:tc>
        <w:tc>
          <w:tcPr>
            <w:tcW w:w="634" w:type="dxa"/>
            <w:gridSpan w:val="2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6/9 (moderate)</w:t>
            </w:r>
          </w:p>
        </w:tc>
        <w:tc>
          <w:tcPr>
            <w:tcW w:w="869" w:type="dxa"/>
            <w:gridSpan w:val="2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8/9</w:t>
            </w:r>
          </w:p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 (high)</w:t>
            </w:r>
          </w:p>
        </w:tc>
        <w:tc>
          <w:tcPr>
            <w:tcW w:w="869" w:type="dxa"/>
            <w:gridSpan w:val="2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8/9 </w:t>
            </w:r>
          </w:p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high)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 xml:space="preserve">9/9 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(high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9/9 </w:t>
            </w:r>
          </w:p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high)</w:t>
            </w:r>
          </w:p>
        </w:tc>
        <w:tc>
          <w:tcPr>
            <w:tcW w:w="863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9/9</w:t>
            </w:r>
          </w:p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 (high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9/9 </w:t>
            </w:r>
          </w:p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high)</w:t>
            </w:r>
          </w:p>
        </w:tc>
        <w:tc>
          <w:tcPr>
            <w:tcW w:w="863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 xml:space="preserve">8/9 </w:t>
            </w:r>
          </w:p>
          <w:p w:rsidR="00350B58" w:rsidRPr="00AD22F0" w:rsidRDefault="00350B58" w:rsidP="00B16E2D">
            <w:pPr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high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5/9</w:t>
            </w:r>
          </w:p>
          <w:p w:rsidR="00350B58" w:rsidRPr="00AD22F0" w:rsidRDefault="00350B58" w:rsidP="00B16E2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AD22F0">
              <w:rPr>
                <w:color w:val="000000"/>
                <w:sz w:val="14"/>
                <w:szCs w:val="14"/>
              </w:rPr>
              <w:t>(low)</w:t>
            </w:r>
          </w:p>
        </w:tc>
        <w:tc>
          <w:tcPr>
            <w:tcW w:w="811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5/9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low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5/9</w:t>
            </w:r>
          </w:p>
          <w:p w:rsidR="00350B58" w:rsidRPr="00AD22F0" w:rsidRDefault="00350B58" w:rsidP="00B16E2D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sz w:val="14"/>
                <w:szCs w:val="14"/>
              </w:rPr>
            </w:pPr>
            <w:r w:rsidRPr="00AD22F0">
              <w:rPr>
                <w:sz w:val="14"/>
                <w:szCs w:val="14"/>
              </w:rPr>
              <w:t>(low)</w:t>
            </w:r>
          </w:p>
        </w:tc>
      </w:tr>
    </w:tbl>
    <w:p w:rsidR="00D11EC2" w:rsidRDefault="00D11EC2" w:rsidP="00925CFC">
      <w:pPr>
        <w:contextualSpacing/>
        <w:rPr>
          <w:sz w:val="14"/>
          <w:szCs w:val="14"/>
          <w:lang w:val="en-US"/>
        </w:rPr>
      </w:pPr>
    </w:p>
    <w:p w:rsidR="00D11EC2" w:rsidRDefault="00D11EC2" w:rsidP="00925CFC">
      <w:pPr>
        <w:contextualSpacing/>
        <w:rPr>
          <w:sz w:val="14"/>
          <w:szCs w:val="14"/>
          <w:lang w:val="en-US"/>
        </w:rPr>
      </w:pPr>
    </w:p>
    <w:p w:rsidR="00D11EC2" w:rsidRDefault="00D11EC2" w:rsidP="00925CFC">
      <w:pPr>
        <w:contextualSpacing/>
        <w:rPr>
          <w:sz w:val="14"/>
          <w:szCs w:val="14"/>
          <w:lang w:val="en-US"/>
        </w:rPr>
      </w:pPr>
    </w:p>
    <w:p w:rsidR="00D11EC2" w:rsidRDefault="00D11EC2" w:rsidP="00925CFC">
      <w:pPr>
        <w:contextualSpacing/>
        <w:rPr>
          <w:sz w:val="14"/>
          <w:szCs w:val="14"/>
          <w:lang w:val="en-US"/>
        </w:rPr>
      </w:pPr>
    </w:p>
    <w:p w:rsidR="00D11EC2" w:rsidRDefault="00D11EC2" w:rsidP="00925CFC">
      <w:pPr>
        <w:contextualSpacing/>
        <w:rPr>
          <w:sz w:val="14"/>
          <w:szCs w:val="14"/>
          <w:lang w:val="en-US"/>
        </w:rPr>
      </w:pPr>
    </w:p>
    <w:sectPr w:rsidR="00D11EC2" w:rsidSect="00AD22F0">
      <w:pgSz w:w="15842" w:h="12242" w:orient="landscape"/>
      <w:pgMar w:top="567" w:right="567" w:bottom="851" w:left="567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E65E27"/>
    <w:rsid w:val="00001A6F"/>
    <w:rsid w:val="00003459"/>
    <w:rsid w:val="000048F6"/>
    <w:rsid w:val="000110C6"/>
    <w:rsid w:val="0001133C"/>
    <w:rsid w:val="00012D61"/>
    <w:rsid w:val="00013159"/>
    <w:rsid w:val="000142FB"/>
    <w:rsid w:val="00014FA3"/>
    <w:rsid w:val="000226B8"/>
    <w:rsid w:val="000242BD"/>
    <w:rsid w:val="00024D94"/>
    <w:rsid w:val="00026855"/>
    <w:rsid w:val="00026A42"/>
    <w:rsid w:val="0003021E"/>
    <w:rsid w:val="0003135F"/>
    <w:rsid w:val="00040004"/>
    <w:rsid w:val="000420C2"/>
    <w:rsid w:val="0004268F"/>
    <w:rsid w:val="00043C4C"/>
    <w:rsid w:val="00043E4C"/>
    <w:rsid w:val="00044737"/>
    <w:rsid w:val="00047012"/>
    <w:rsid w:val="00051BDB"/>
    <w:rsid w:val="0005223F"/>
    <w:rsid w:val="00053A97"/>
    <w:rsid w:val="00054C43"/>
    <w:rsid w:val="000553A8"/>
    <w:rsid w:val="00055951"/>
    <w:rsid w:val="00055A01"/>
    <w:rsid w:val="00056592"/>
    <w:rsid w:val="00060200"/>
    <w:rsid w:val="00060D40"/>
    <w:rsid w:val="0006116B"/>
    <w:rsid w:val="00066E7A"/>
    <w:rsid w:val="000677BF"/>
    <w:rsid w:val="00067CAB"/>
    <w:rsid w:val="00072E5A"/>
    <w:rsid w:val="000743B2"/>
    <w:rsid w:val="000769D7"/>
    <w:rsid w:val="00076D49"/>
    <w:rsid w:val="00080C1F"/>
    <w:rsid w:val="00083440"/>
    <w:rsid w:val="0008390E"/>
    <w:rsid w:val="0008658D"/>
    <w:rsid w:val="00087BC6"/>
    <w:rsid w:val="000913C6"/>
    <w:rsid w:val="000915F1"/>
    <w:rsid w:val="00091B10"/>
    <w:rsid w:val="000936F5"/>
    <w:rsid w:val="00094332"/>
    <w:rsid w:val="00096C79"/>
    <w:rsid w:val="00097CD3"/>
    <w:rsid w:val="000A10E7"/>
    <w:rsid w:val="000A3E72"/>
    <w:rsid w:val="000A4199"/>
    <w:rsid w:val="000A4643"/>
    <w:rsid w:val="000A5D59"/>
    <w:rsid w:val="000A7445"/>
    <w:rsid w:val="000B0D43"/>
    <w:rsid w:val="000B2E54"/>
    <w:rsid w:val="000B4A6B"/>
    <w:rsid w:val="000B6820"/>
    <w:rsid w:val="000B7EA7"/>
    <w:rsid w:val="000C7069"/>
    <w:rsid w:val="000C7720"/>
    <w:rsid w:val="000D1389"/>
    <w:rsid w:val="000D527E"/>
    <w:rsid w:val="000D5500"/>
    <w:rsid w:val="000E1527"/>
    <w:rsid w:val="000E1DD6"/>
    <w:rsid w:val="000E3613"/>
    <w:rsid w:val="000E4C92"/>
    <w:rsid w:val="000E4E3A"/>
    <w:rsid w:val="000E6459"/>
    <w:rsid w:val="000F0D47"/>
    <w:rsid w:val="000F1EC9"/>
    <w:rsid w:val="000F4407"/>
    <w:rsid w:val="000F46E8"/>
    <w:rsid w:val="000F64B7"/>
    <w:rsid w:val="001002FB"/>
    <w:rsid w:val="00104200"/>
    <w:rsid w:val="00104568"/>
    <w:rsid w:val="00110876"/>
    <w:rsid w:val="00111EA0"/>
    <w:rsid w:val="00112D06"/>
    <w:rsid w:val="00112D12"/>
    <w:rsid w:val="00114143"/>
    <w:rsid w:val="00114148"/>
    <w:rsid w:val="00114829"/>
    <w:rsid w:val="0011570B"/>
    <w:rsid w:val="001159B4"/>
    <w:rsid w:val="00115F59"/>
    <w:rsid w:val="00116627"/>
    <w:rsid w:val="001169C9"/>
    <w:rsid w:val="00117D03"/>
    <w:rsid w:val="00120794"/>
    <w:rsid w:val="001226F3"/>
    <w:rsid w:val="001231CA"/>
    <w:rsid w:val="00123CF6"/>
    <w:rsid w:val="00124C44"/>
    <w:rsid w:val="00130677"/>
    <w:rsid w:val="00130C91"/>
    <w:rsid w:val="00130ED2"/>
    <w:rsid w:val="001320CE"/>
    <w:rsid w:val="00132A69"/>
    <w:rsid w:val="00135682"/>
    <w:rsid w:val="001374E8"/>
    <w:rsid w:val="00140808"/>
    <w:rsid w:val="001414B3"/>
    <w:rsid w:val="00141962"/>
    <w:rsid w:val="00141F8C"/>
    <w:rsid w:val="00142C51"/>
    <w:rsid w:val="0014399A"/>
    <w:rsid w:val="00143DA9"/>
    <w:rsid w:val="00144D17"/>
    <w:rsid w:val="001465A5"/>
    <w:rsid w:val="0014670C"/>
    <w:rsid w:val="001474A8"/>
    <w:rsid w:val="001507BC"/>
    <w:rsid w:val="001531EB"/>
    <w:rsid w:val="001532C1"/>
    <w:rsid w:val="00153DF2"/>
    <w:rsid w:val="00154401"/>
    <w:rsid w:val="00154B7E"/>
    <w:rsid w:val="00154E0F"/>
    <w:rsid w:val="00155081"/>
    <w:rsid w:val="00157DBD"/>
    <w:rsid w:val="001600BD"/>
    <w:rsid w:val="0016031C"/>
    <w:rsid w:val="001605C2"/>
    <w:rsid w:val="001608F3"/>
    <w:rsid w:val="0016134E"/>
    <w:rsid w:val="00161A1B"/>
    <w:rsid w:val="001632BB"/>
    <w:rsid w:val="00164D6D"/>
    <w:rsid w:val="001661A6"/>
    <w:rsid w:val="001665BF"/>
    <w:rsid w:val="00171560"/>
    <w:rsid w:val="0017199A"/>
    <w:rsid w:val="00172E37"/>
    <w:rsid w:val="001739FF"/>
    <w:rsid w:val="00176914"/>
    <w:rsid w:val="0018012D"/>
    <w:rsid w:val="00180C8D"/>
    <w:rsid w:val="001863D1"/>
    <w:rsid w:val="00187505"/>
    <w:rsid w:val="00187931"/>
    <w:rsid w:val="00187B15"/>
    <w:rsid w:val="00187E7B"/>
    <w:rsid w:val="00187FEF"/>
    <w:rsid w:val="001911C0"/>
    <w:rsid w:val="00192530"/>
    <w:rsid w:val="00193928"/>
    <w:rsid w:val="001939C9"/>
    <w:rsid w:val="001973E2"/>
    <w:rsid w:val="001A07A8"/>
    <w:rsid w:val="001A24AD"/>
    <w:rsid w:val="001A5591"/>
    <w:rsid w:val="001A5F5A"/>
    <w:rsid w:val="001A7C8A"/>
    <w:rsid w:val="001B6931"/>
    <w:rsid w:val="001C0507"/>
    <w:rsid w:val="001C0AE3"/>
    <w:rsid w:val="001C4981"/>
    <w:rsid w:val="001C67B0"/>
    <w:rsid w:val="001C6DB5"/>
    <w:rsid w:val="001C6FC2"/>
    <w:rsid w:val="001C7F64"/>
    <w:rsid w:val="001D021F"/>
    <w:rsid w:val="001D04DD"/>
    <w:rsid w:val="001D2456"/>
    <w:rsid w:val="001D381A"/>
    <w:rsid w:val="001D5034"/>
    <w:rsid w:val="001D56A5"/>
    <w:rsid w:val="001E0093"/>
    <w:rsid w:val="001E0601"/>
    <w:rsid w:val="001E2C45"/>
    <w:rsid w:val="001E5984"/>
    <w:rsid w:val="001E654C"/>
    <w:rsid w:val="001E7DBF"/>
    <w:rsid w:val="001F13A4"/>
    <w:rsid w:val="001F15AB"/>
    <w:rsid w:val="001F1636"/>
    <w:rsid w:val="001F1D4B"/>
    <w:rsid w:val="001F2C0F"/>
    <w:rsid w:val="001F486F"/>
    <w:rsid w:val="001F4EA2"/>
    <w:rsid w:val="001F570E"/>
    <w:rsid w:val="001F6BB4"/>
    <w:rsid w:val="0020007C"/>
    <w:rsid w:val="002002CB"/>
    <w:rsid w:val="00200EFF"/>
    <w:rsid w:val="002033F3"/>
    <w:rsid w:val="00203680"/>
    <w:rsid w:val="002044E5"/>
    <w:rsid w:val="00204E7C"/>
    <w:rsid w:val="0020682C"/>
    <w:rsid w:val="0021065E"/>
    <w:rsid w:val="00210722"/>
    <w:rsid w:val="00211608"/>
    <w:rsid w:val="00214F4A"/>
    <w:rsid w:val="00215769"/>
    <w:rsid w:val="00217B39"/>
    <w:rsid w:val="00221156"/>
    <w:rsid w:val="0022199A"/>
    <w:rsid w:val="00222369"/>
    <w:rsid w:val="00225A54"/>
    <w:rsid w:val="00227B69"/>
    <w:rsid w:val="00230118"/>
    <w:rsid w:val="00230D6F"/>
    <w:rsid w:val="00232029"/>
    <w:rsid w:val="002321B1"/>
    <w:rsid w:val="00233228"/>
    <w:rsid w:val="002332A6"/>
    <w:rsid w:val="00233645"/>
    <w:rsid w:val="002338D1"/>
    <w:rsid w:val="00235915"/>
    <w:rsid w:val="002375A5"/>
    <w:rsid w:val="0023785B"/>
    <w:rsid w:val="00237A28"/>
    <w:rsid w:val="002432B9"/>
    <w:rsid w:val="00246077"/>
    <w:rsid w:val="0025119A"/>
    <w:rsid w:val="00251451"/>
    <w:rsid w:val="00251FFE"/>
    <w:rsid w:val="00253EAD"/>
    <w:rsid w:val="002541AA"/>
    <w:rsid w:val="00255E6C"/>
    <w:rsid w:val="002567DA"/>
    <w:rsid w:val="002576A2"/>
    <w:rsid w:val="002601A2"/>
    <w:rsid w:val="00260C80"/>
    <w:rsid w:val="002620E7"/>
    <w:rsid w:val="00264290"/>
    <w:rsid w:val="002678BB"/>
    <w:rsid w:val="00267CE8"/>
    <w:rsid w:val="0027047B"/>
    <w:rsid w:val="00270482"/>
    <w:rsid w:val="00270E05"/>
    <w:rsid w:val="0027127C"/>
    <w:rsid w:val="00272D60"/>
    <w:rsid w:val="0027391D"/>
    <w:rsid w:val="00273930"/>
    <w:rsid w:val="00274A09"/>
    <w:rsid w:val="00275BC5"/>
    <w:rsid w:val="002772C0"/>
    <w:rsid w:val="00277A9A"/>
    <w:rsid w:val="00291547"/>
    <w:rsid w:val="002927D1"/>
    <w:rsid w:val="00293B3E"/>
    <w:rsid w:val="00294507"/>
    <w:rsid w:val="00295920"/>
    <w:rsid w:val="00295D26"/>
    <w:rsid w:val="0029709D"/>
    <w:rsid w:val="002A0938"/>
    <w:rsid w:val="002A267F"/>
    <w:rsid w:val="002A3232"/>
    <w:rsid w:val="002B0A34"/>
    <w:rsid w:val="002B0D9E"/>
    <w:rsid w:val="002B2943"/>
    <w:rsid w:val="002B3820"/>
    <w:rsid w:val="002B605A"/>
    <w:rsid w:val="002B6919"/>
    <w:rsid w:val="002C2002"/>
    <w:rsid w:val="002C2C44"/>
    <w:rsid w:val="002C2D6F"/>
    <w:rsid w:val="002C3206"/>
    <w:rsid w:val="002C628F"/>
    <w:rsid w:val="002D19CE"/>
    <w:rsid w:val="002D2536"/>
    <w:rsid w:val="002D33AB"/>
    <w:rsid w:val="002D42C4"/>
    <w:rsid w:val="002D45F1"/>
    <w:rsid w:val="002D482A"/>
    <w:rsid w:val="002D5ACC"/>
    <w:rsid w:val="002D6A53"/>
    <w:rsid w:val="002E03A1"/>
    <w:rsid w:val="002E0A40"/>
    <w:rsid w:val="002E2052"/>
    <w:rsid w:val="002E3507"/>
    <w:rsid w:val="002E45AB"/>
    <w:rsid w:val="002E675B"/>
    <w:rsid w:val="002F0000"/>
    <w:rsid w:val="002F0833"/>
    <w:rsid w:val="002F202B"/>
    <w:rsid w:val="002F2CFA"/>
    <w:rsid w:val="002F5BC4"/>
    <w:rsid w:val="002F6624"/>
    <w:rsid w:val="002F73D1"/>
    <w:rsid w:val="0030237D"/>
    <w:rsid w:val="003033AB"/>
    <w:rsid w:val="00303B84"/>
    <w:rsid w:val="00305A7F"/>
    <w:rsid w:val="00312013"/>
    <w:rsid w:val="00312EDA"/>
    <w:rsid w:val="00313A14"/>
    <w:rsid w:val="00314985"/>
    <w:rsid w:val="003152CE"/>
    <w:rsid w:val="00317A68"/>
    <w:rsid w:val="003220EF"/>
    <w:rsid w:val="003224DF"/>
    <w:rsid w:val="00326700"/>
    <w:rsid w:val="00326C1E"/>
    <w:rsid w:val="00326D71"/>
    <w:rsid w:val="0033095F"/>
    <w:rsid w:val="00332E6B"/>
    <w:rsid w:val="003334D0"/>
    <w:rsid w:val="00334406"/>
    <w:rsid w:val="003346D4"/>
    <w:rsid w:val="0033473F"/>
    <w:rsid w:val="00335110"/>
    <w:rsid w:val="003377E6"/>
    <w:rsid w:val="003408F1"/>
    <w:rsid w:val="0034218C"/>
    <w:rsid w:val="003436BA"/>
    <w:rsid w:val="00344093"/>
    <w:rsid w:val="003448AB"/>
    <w:rsid w:val="003452EC"/>
    <w:rsid w:val="0034605E"/>
    <w:rsid w:val="00350B58"/>
    <w:rsid w:val="00350D69"/>
    <w:rsid w:val="0035188B"/>
    <w:rsid w:val="00351CED"/>
    <w:rsid w:val="0035200D"/>
    <w:rsid w:val="00353885"/>
    <w:rsid w:val="003538AB"/>
    <w:rsid w:val="0035672E"/>
    <w:rsid w:val="003605F3"/>
    <w:rsid w:val="00360E0B"/>
    <w:rsid w:val="00361577"/>
    <w:rsid w:val="0036210D"/>
    <w:rsid w:val="00362F52"/>
    <w:rsid w:val="003631C6"/>
    <w:rsid w:val="00364660"/>
    <w:rsid w:val="00365637"/>
    <w:rsid w:val="00367640"/>
    <w:rsid w:val="0037025D"/>
    <w:rsid w:val="0037289B"/>
    <w:rsid w:val="00376151"/>
    <w:rsid w:val="00376B42"/>
    <w:rsid w:val="00377CC3"/>
    <w:rsid w:val="00382154"/>
    <w:rsid w:val="00382B52"/>
    <w:rsid w:val="00382E33"/>
    <w:rsid w:val="003834B7"/>
    <w:rsid w:val="00385FF8"/>
    <w:rsid w:val="00386887"/>
    <w:rsid w:val="003871C9"/>
    <w:rsid w:val="00387CCD"/>
    <w:rsid w:val="00390401"/>
    <w:rsid w:val="00391FAB"/>
    <w:rsid w:val="0039533B"/>
    <w:rsid w:val="00396113"/>
    <w:rsid w:val="003968C9"/>
    <w:rsid w:val="00397630"/>
    <w:rsid w:val="003A05D4"/>
    <w:rsid w:val="003A28DD"/>
    <w:rsid w:val="003A4249"/>
    <w:rsid w:val="003A538E"/>
    <w:rsid w:val="003A7656"/>
    <w:rsid w:val="003A78F9"/>
    <w:rsid w:val="003B01AA"/>
    <w:rsid w:val="003B07BE"/>
    <w:rsid w:val="003B1273"/>
    <w:rsid w:val="003B4029"/>
    <w:rsid w:val="003B467C"/>
    <w:rsid w:val="003B5AF9"/>
    <w:rsid w:val="003B65BA"/>
    <w:rsid w:val="003B6A30"/>
    <w:rsid w:val="003C1B35"/>
    <w:rsid w:val="003C27F3"/>
    <w:rsid w:val="003C3639"/>
    <w:rsid w:val="003C3F37"/>
    <w:rsid w:val="003C42B5"/>
    <w:rsid w:val="003C4994"/>
    <w:rsid w:val="003C4ACA"/>
    <w:rsid w:val="003C5EC1"/>
    <w:rsid w:val="003C624A"/>
    <w:rsid w:val="003D0600"/>
    <w:rsid w:val="003D189D"/>
    <w:rsid w:val="003D255F"/>
    <w:rsid w:val="003D3AEA"/>
    <w:rsid w:val="003D46D8"/>
    <w:rsid w:val="003D7ABB"/>
    <w:rsid w:val="003E0993"/>
    <w:rsid w:val="003E09A5"/>
    <w:rsid w:val="003E24A7"/>
    <w:rsid w:val="003E3B17"/>
    <w:rsid w:val="003E3C51"/>
    <w:rsid w:val="003E4866"/>
    <w:rsid w:val="003E575D"/>
    <w:rsid w:val="003E59DA"/>
    <w:rsid w:val="003E7550"/>
    <w:rsid w:val="003E779B"/>
    <w:rsid w:val="003F1229"/>
    <w:rsid w:val="003F29A2"/>
    <w:rsid w:val="003F4D54"/>
    <w:rsid w:val="003F56B6"/>
    <w:rsid w:val="003F6500"/>
    <w:rsid w:val="00400941"/>
    <w:rsid w:val="00401335"/>
    <w:rsid w:val="00402F86"/>
    <w:rsid w:val="00403835"/>
    <w:rsid w:val="004052AA"/>
    <w:rsid w:val="00410BC6"/>
    <w:rsid w:val="004117C8"/>
    <w:rsid w:val="004120C1"/>
    <w:rsid w:val="00413203"/>
    <w:rsid w:val="00413316"/>
    <w:rsid w:val="00413880"/>
    <w:rsid w:val="00413A0F"/>
    <w:rsid w:val="00415056"/>
    <w:rsid w:val="00416586"/>
    <w:rsid w:val="00416CEB"/>
    <w:rsid w:val="00416D2C"/>
    <w:rsid w:val="004203D9"/>
    <w:rsid w:val="00423099"/>
    <w:rsid w:val="0042444E"/>
    <w:rsid w:val="004250BD"/>
    <w:rsid w:val="00425DD0"/>
    <w:rsid w:val="00426B69"/>
    <w:rsid w:val="00426CCA"/>
    <w:rsid w:val="00430473"/>
    <w:rsid w:val="00432FAE"/>
    <w:rsid w:val="00433595"/>
    <w:rsid w:val="004336CF"/>
    <w:rsid w:val="0043419E"/>
    <w:rsid w:val="004353D7"/>
    <w:rsid w:val="004355AE"/>
    <w:rsid w:val="00437FBE"/>
    <w:rsid w:val="00441B6B"/>
    <w:rsid w:val="00442508"/>
    <w:rsid w:val="00442F02"/>
    <w:rsid w:val="004432EF"/>
    <w:rsid w:val="00443EF6"/>
    <w:rsid w:val="00444237"/>
    <w:rsid w:val="004445DA"/>
    <w:rsid w:val="00444852"/>
    <w:rsid w:val="00450326"/>
    <w:rsid w:val="004517C1"/>
    <w:rsid w:val="00451D84"/>
    <w:rsid w:val="00451DF3"/>
    <w:rsid w:val="004522D8"/>
    <w:rsid w:val="004530DF"/>
    <w:rsid w:val="004541E2"/>
    <w:rsid w:val="004551B1"/>
    <w:rsid w:val="0045526B"/>
    <w:rsid w:val="0045526F"/>
    <w:rsid w:val="004552D8"/>
    <w:rsid w:val="00455318"/>
    <w:rsid w:val="00455CD1"/>
    <w:rsid w:val="00456E3E"/>
    <w:rsid w:val="00457957"/>
    <w:rsid w:val="00457D30"/>
    <w:rsid w:val="00460170"/>
    <w:rsid w:val="004606C6"/>
    <w:rsid w:val="004607DF"/>
    <w:rsid w:val="00460DD1"/>
    <w:rsid w:val="00460FED"/>
    <w:rsid w:val="00461070"/>
    <w:rsid w:val="004611E8"/>
    <w:rsid w:val="004619DA"/>
    <w:rsid w:val="00462C21"/>
    <w:rsid w:val="004639C0"/>
    <w:rsid w:val="00464BE9"/>
    <w:rsid w:val="00467BCD"/>
    <w:rsid w:val="004703B1"/>
    <w:rsid w:val="004703D2"/>
    <w:rsid w:val="00470F74"/>
    <w:rsid w:val="00472172"/>
    <w:rsid w:val="00474671"/>
    <w:rsid w:val="00475B46"/>
    <w:rsid w:val="00475E6A"/>
    <w:rsid w:val="00476AEB"/>
    <w:rsid w:val="00476EB3"/>
    <w:rsid w:val="004773F9"/>
    <w:rsid w:val="00477AD9"/>
    <w:rsid w:val="00482D80"/>
    <w:rsid w:val="00483693"/>
    <w:rsid w:val="004847A5"/>
    <w:rsid w:val="00484BCB"/>
    <w:rsid w:val="00485905"/>
    <w:rsid w:val="004859DE"/>
    <w:rsid w:val="004863AA"/>
    <w:rsid w:val="00487F45"/>
    <w:rsid w:val="00490BAB"/>
    <w:rsid w:val="0049189B"/>
    <w:rsid w:val="00492146"/>
    <w:rsid w:val="00493727"/>
    <w:rsid w:val="004A19E1"/>
    <w:rsid w:val="004A1BDC"/>
    <w:rsid w:val="004A3F68"/>
    <w:rsid w:val="004A51D9"/>
    <w:rsid w:val="004B114B"/>
    <w:rsid w:val="004B2B59"/>
    <w:rsid w:val="004B5856"/>
    <w:rsid w:val="004B763D"/>
    <w:rsid w:val="004C081C"/>
    <w:rsid w:val="004C3480"/>
    <w:rsid w:val="004C3F08"/>
    <w:rsid w:val="004D05E6"/>
    <w:rsid w:val="004D072B"/>
    <w:rsid w:val="004D1571"/>
    <w:rsid w:val="004D2D62"/>
    <w:rsid w:val="004D3038"/>
    <w:rsid w:val="004D3A2B"/>
    <w:rsid w:val="004D5659"/>
    <w:rsid w:val="004D568C"/>
    <w:rsid w:val="004E5583"/>
    <w:rsid w:val="004F141A"/>
    <w:rsid w:val="004F2251"/>
    <w:rsid w:val="004F5295"/>
    <w:rsid w:val="004F6538"/>
    <w:rsid w:val="004F66AF"/>
    <w:rsid w:val="005014AC"/>
    <w:rsid w:val="00503FF9"/>
    <w:rsid w:val="00505647"/>
    <w:rsid w:val="00506D66"/>
    <w:rsid w:val="0050749F"/>
    <w:rsid w:val="00510293"/>
    <w:rsid w:val="005104E7"/>
    <w:rsid w:val="005107D8"/>
    <w:rsid w:val="00510832"/>
    <w:rsid w:val="00513541"/>
    <w:rsid w:val="005146B5"/>
    <w:rsid w:val="00523927"/>
    <w:rsid w:val="00524F5A"/>
    <w:rsid w:val="00525BB5"/>
    <w:rsid w:val="00526AF9"/>
    <w:rsid w:val="00526F06"/>
    <w:rsid w:val="00527599"/>
    <w:rsid w:val="00531BEE"/>
    <w:rsid w:val="00531D46"/>
    <w:rsid w:val="00533CEF"/>
    <w:rsid w:val="00533D82"/>
    <w:rsid w:val="00534F75"/>
    <w:rsid w:val="00534F85"/>
    <w:rsid w:val="0053669B"/>
    <w:rsid w:val="00536784"/>
    <w:rsid w:val="0053763A"/>
    <w:rsid w:val="00537C08"/>
    <w:rsid w:val="00537FDB"/>
    <w:rsid w:val="00540033"/>
    <w:rsid w:val="00540941"/>
    <w:rsid w:val="0054159C"/>
    <w:rsid w:val="0054190D"/>
    <w:rsid w:val="00543D3A"/>
    <w:rsid w:val="0054732F"/>
    <w:rsid w:val="00547C8E"/>
    <w:rsid w:val="00550A6E"/>
    <w:rsid w:val="00553F85"/>
    <w:rsid w:val="00556B51"/>
    <w:rsid w:val="00557045"/>
    <w:rsid w:val="00560EF6"/>
    <w:rsid w:val="00561EC3"/>
    <w:rsid w:val="005623DC"/>
    <w:rsid w:val="00562B57"/>
    <w:rsid w:val="00564DB2"/>
    <w:rsid w:val="005659B0"/>
    <w:rsid w:val="00572205"/>
    <w:rsid w:val="00572D9D"/>
    <w:rsid w:val="00575EB5"/>
    <w:rsid w:val="005814F4"/>
    <w:rsid w:val="005838A9"/>
    <w:rsid w:val="00585256"/>
    <w:rsid w:val="00585908"/>
    <w:rsid w:val="00585FCE"/>
    <w:rsid w:val="005916D2"/>
    <w:rsid w:val="00593E95"/>
    <w:rsid w:val="00594A41"/>
    <w:rsid w:val="00594AA8"/>
    <w:rsid w:val="00594D3D"/>
    <w:rsid w:val="005962F7"/>
    <w:rsid w:val="00596715"/>
    <w:rsid w:val="005A222F"/>
    <w:rsid w:val="005A2473"/>
    <w:rsid w:val="005A280F"/>
    <w:rsid w:val="005A2DD2"/>
    <w:rsid w:val="005A3064"/>
    <w:rsid w:val="005A3231"/>
    <w:rsid w:val="005A4487"/>
    <w:rsid w:val="005A543F"/>
    <w:rsid w:val="005A5D7E"/>
    <w:rsid w:val="005A5F77"/>
    <w:rsid w:val="005A6C8A"/>
    <w:rsid w:val="005B2535"/>
    <w:rsid w:val="005B27CF"/>
    <w:rsid w:val="005B45A4"/>
    <w:rsid w:val="005B4A7A"/>
    <w:rsid w:val="005C094C"/>
    <w:rsid w:val="005C0D24"/>
    <w:rsid w:val="005C293B"/>
    <w:rsid w:val="005C2A56"/>
    <w:rsid w:val="005C4388"/>
    <w:rsid w:val="005C477A"/>
    <w:rsid w:val="005C62DE"/>
    <w:rsid w:val="005C6E7E"/>
    <w:rsid w:val="005D22E3"/>
    <w:rsid w:val="005D321D"/>
    <w:rsid w:val="005D3D9E"/>
    <w:rsid w:val="005D5313"/>
    <w:rsid w:val="005D5EC8"/>
    <w:rsid w:val="005D62CF"/>
    <w:rsid w:val="005D6951"/>
    <w:rsid w:val="005D6DB5"/>
    <w:rsid w:val="005D78C5"/>
    <w:rsid w:val="005E037B"/>
    <w:rsid w:val="005E0C82"/>
    <w:rsid w:val="005E3342"/>
    <w:rsid w:val="005E3C80"/>
    <w:rsid w:val="005E653C"/>
    <w:rsid w:val="005E7483"/>
    <w:rsid w:val="005F0D6C"/>
    <w:rsid w:val="005F3ED8"/>
    <w:rsid w:val="005F4771"/>
    <w:rsid w:val="005F50AD"/>
    <w:rsid w:val="005F6972"/>
    <w:rsid w:val="00603985"/>
    <w:rsid w:val="00604C6E"/>
    <w:rsid w:val="0060661C"/>
    <w:rsid w:val="00610976"/>
    <w:rsid w:val="006135A3"/>
    <w:rsid w:val="00613828"/>
    <w:rsid w:val="00615700"/>
    <w:rsid w:val="0061664C"/>
    <w:rsid w:val="00616FC8"/>
    <w:rsid w:val="006219C7"/>
    <w:rsid w:val="0062210A"/>
    <w:rsid w:val="0062431D"/>
    <w:rsid w:val="00625A97"/>
    <w:rsid w:val="00631C83"/>
    <w:rsid w:val="006351E5"/>
    <w:rsid w:val="00635CFD"/>
    <w:rsid w:val="00637056"/>
    <w:rsid w:val="00637DEB"/>
    <w:rsid w:val="00640200"/>
    <w:rsid w:val="00640380"/>
    <w:rsid w:val="00641AD3"/>
    <w:rsid w:val="00641AE7"/>
    <w:rsid w:val="00641DAB"/>
    <w:rsid w:val="00642ABC"/>
    <w:rsid w:val="006440D7"/>
    <w:rsid w:val="0064510E"/>
    <w:rsid w:val="00645627"/>
    <w:rsid w:val="006457C9"/>
    <w:rsid w:val="0064790A"/>
    <w:rsid w:val="006501E7"/>
    <w:rsid w:val="0065085C"/>
    <w:rsid w:val="00650F35"/>
    <w:rsid w:val="00651CCE"/>
    <w:rsid w:val="00651E52"/>
    <w:rsid w:val="00652DD2"/>
    <w:rsid w:val="006530EB"/>
    <w:rsid w:val="00654524"/>
    <w:rsid w:val="00655783"/>
    <w:rsid w:val="0065579F"/>
    <w:rsid w:val="0066111D"/>
    <w:rsid w:val="00662765"/>
    <w:rsid w:val="006636DC"/>
    <w:rsid w:val="00663A8A"/>
    <w:rsid w:val="00664816"/>
    <w:rsid w:val="00666FDB"/>
    <w:rsid w:val="006709E8"/>
    <w:rsid w:val="00670E91"/>
    <w:rsid w:val="00671643"/>
    <w:rsid w:val="00673420"/>
    <w:rsid w:val="00676512"/>
    <w:rsid w:val="00676632"/>
    <w:rsid w:val="00677C43"/>
    <w:rsid w:val="006812A6"/>
    <w:rsid w:val="00681D6A"/>
    <w:rsid w:val="00686CA5"/>
    <w:rsid w:val="00687AFD"/>
    <w:rsid w:val="00690905"/>
    <w:rsid w:val="0069229C"/>
    <w:rsid w:val="00693C78"/>
    <w:rsid w:val="00693DC5"/>
    <w:rsid w:val="006943A8"/>
    <w:rsid w:val="00694CCD"/>
    <w:rsid w:val="006964C6"/>
    <w:rsid w:val="006A0A0E"/>
    <w:rsid w:val="006A0B2E"/>
    <w:rsid w:val="006A0C57"/>
    <w:rsid w:val="006A138E"/>
    <w:rsid w:val="006A3478"/>
    <w:rsid w:val="006B17D1"/>
    <w:rsid w:val="006B22A7"/>
    <w:rsid w:val="006B22E5"/>
    <w:rsid w:val="006B3DC4"/>
    <w:rsid w:val="006B3F16"/>
    <w:rsid w:val="006B529F"/>
    <w:rsid w:val="006B6EE2"/>
    <w:rsid w:val="006B7FA5"/>
    <w:rsid w:val="006C02D3"/>
    <w:rsid w:val="006C0990"/>
    <w:rsid w:val="006C0FB1"/>
    <w:rsid w:val="006C5A9A"/>
    <w:rsid w:val="006C614C"/>
    <w:rsid w:val="006D1E66"/>
    <w:rsid w:val="006D2687"/>
    <w:rsid w:val="006D2B27"/>
    <w:rsid w:val="006D30E9"/>
    <w:rsid w:val="006D3DC8"/>
    <w:rsid w:val="006D4605"/>
    <w:rsid w:val="006D53DB"/>
    <w:rsid w:val="006D53E0"/>
    <w:rsid w:val="006D58D1"/>
    <w:rsid w:val="006D5B25"/>
    <w:rsid w:val="006D609A"/>
    <w:rsid w:val="006D68DF"/>
    <w:rsid w:val="006D6997"/>
    <w:rsid w:val="006D6EBD"/>
    <w:rsid w:val="006E01E3"/>
    <w:rsid w:val="006E04A8"/>
    <w:rsid w:val="006E123B"/>
    <w:rsid w:val="006E1835"/>
    <w:rsid w:val="006E1A20"/>
    <w:rsid w:val="006E31C6"/>
    <w:rsid w:val="006E3DB4"/>
    <w:rsid w:val="006E3F72"/>
    <w:rsid w:val="006E596D"/>
    <w:rsid w:val="006F1636"/>
    <w:rsid w:val="006F31EF"/>
    <w:rsid w:val="006F6326"/>
    <w:rsid w:val="006F6F54"/>
    <w:rsid w:val="006F6FD2"/>
    <w:rsid w:val="006F71A1"/>
    <w:rsid w:val="0070159A"/>
    <w:rsid w:val="00703506"/>
    <w:rsid w:val="00704534"/>
    <w:rsid w:val="0070469F"/>
    <w:rsid w:val="007058FD"/>
    <w:rsid w:val="0070655C"/>
    <w:rsid w:val="007101C3"/>
    <w:rsid w:val="00711B8F"/>
    <w:rsid w:val="007125C5"/>
    <w:rsid w:val="007147D3"/>
    <w:rsid w:val="00717AC7"/>
    <w:rsid w:val="00720688"/>
    <w:rsid w:val="0072218D"/>
    <w:rsid w:val="00727DEB"/>
    <w:rsid w:val="00733F01"/>
    <w:rsid w:val="00734384"/>
    <w:rsid w:val="007352FD"/>
    <w:rsid w:val="00735953"/>
    <w:rsid w:val="00735DE3"/>
    <w:rsid w:val="007365A3"/>
    <w:rsid w:val="00736D32"/>
    <w:rsid w:val="007372A0"/>
    <w:rsid w:val="00740D45"/>
    <w:rsid w:val="007412EB"/>
    <w:rsid w:val="00742DC0"/>
    <w:rsid w:val="00743431"/>
    <w:rsid w:val="00743F7C"/>
    <w:rsid w:val="007445FE"/>
    <w:rsid w:val="00746DE2"/>
    <w:rsid w:val="00747EFF"/>
    <w:rsid w:val="00750711"/>
    <w:rsid w:val="00751403"/>
    <w:rsid w:val="00751DF8"/>
    <w:rsid w:val="00751FBA"/>
    <w:rsid w:val="0075338F"/>
    <w:rsid w:val="0075594B"/>
    <w:rsid w:val="007569C3"/>
    <w:rsid w:val="0075786E"/>
    <w:rsid w:val="00761D67"/>
    <w:rsid w:val="007626F4"/>
    <w:rsid w:val="00762BC4"/>
    <w:rsid w:val="00762BF7"/>
    <w:rsid w:val="0076436E"/>
    <w:rsid w:val="00764832"/>
    <w:rsid w:val="00765358"/>
    <w:rsid w:val="00767148"/>
    <w:rsid w:val="00767A18"/>
    <w:rsid w:val="00770B08"/>
    <w:rsid w:val="0077216F"/>
    <w:rsid w:val="00772886"/>
    <w:rsid w:val="007733F0"/>
    <w:rsid w:val="007734CB"/>
    <w:rsid w:val="00773D63"/>
    <w:rsid w:val="00774320"/>
    <w:rsid w:val="0077496E"/>
    <w:rsid w:val="00774B85"/>
    <w:rsid w:val="00776252"/>
    <w:rsid w:val="00776262"/>
    <w:rsid w:val="0078175E"/>
    <w:rsid w:val="00783CF1"/>
    <w:rsid w:val="0078468B"/>
    <w:rsid w:val="0078694E"/>
    <w:rsid w:val="00790D71"/>
    <w:rsid w:val="00790EDD"/>
    <w:rsid w:val="00791127"/>
    <w:rsid w:val="00797644"/>
    <w:rsid w:val="00797992"/>
    <w:rsid w:val="007A1DA1"/>
    <w:rsid w:val="007A1F0F"/>
    <w:rsid w:val="007A35E9"/>
    <w:rsid w:val="007A3F97"/>
    <w:rsid w:val="007A4C50"/>
    <w:rsid w:val="007A5387"/>
    <w:rsid w:val="007B0191"/>
    <w:rsid w:val="007B089F"/>
    <w:rsid w:val="007B0E84"/>
    <w:rsid w:val="007B1EE7"/>
    <w:rsid w:val="007B2C3C"/>
    <w:rsid w:val="007B460B"/>
    <w:rsid w:val="007B552F"/>
    <w:rsid w:val="007B66D0"/>
    <w:rsid w:val="007B6EE6"/>
    <w:rsid w:val="007B7DDC"/>
    <w:rsid w:val="007C110C"/>
    <w:rsid w:val="007C2DCD"/>
    <w:rsid w:val="007C3E67"/>
    <w:rsid w:val="007C465E"/>
    <w:rsid w:val="007C507E"/>
    <w:rsid w:val="007C5CD0"/>
    <w:rsid w:val="007C67A8"/>
    <w:rsid w:val="007C6DE7"/>
    <w:rsid w:val="007D0C8A"/>
    <w:rsid w:val="007D144E"/>
    <w:rsid w:val="007D1466"/>
    <w:rsid w:val="007D15C3"/>
    <w:rsid w:val="007D301D"/>
    <w:rsid w:val="007D66E9"/>
    <w:rsid w:val="007D692F"/>
    <w:rsid w:val="007D6ADB"/>
    <w:rsid w:val="007E07B5"/>
    <w:rsid w:val="007E0C81"/>
    <w:rsid w:val="007E0E20"/>
    <w:rsid w:val="007E17A5"/>
    <w:rsid w:val="007E301E"/>
    <w:rsid w:val="007E4824"/>
    <w:rsid w:val="007E4939"/>
    <w:rsid w:val="007E5623"/>
    <w:rsid w:val="007E71E1"/>
    <w:rsid w:val="007F182B"/>
    <w:rsid w:val="007F21FC"/>
    <w:rsid w:val="007F3063"/>
    <w:rsid w:val="007F4920"/>
    <w:rsid w:val="007F588A"/>
    <w:rsid w:val="007F6280"/>
    <w:rsid w:val="007F69F7"/>
    <w:rsid w:val="007F7247"/>
    <w:rsid w:val="00802064"/>
    <w:rsid w:val="008020EF"/>
    <w:rsid w:val="0080332C"/>
    <w:rsid w:val="00803D42"/>
    <w:rsid w:val="0081124D"/>
    <w:rsid w:val="00812455"/>
    <w:rsid w:val="00812D0A"/>
    <w:rsid w:val="00813627"/>
    <w:rsid w:val="00814D1E"/>
    <w:rsid w:val="00815B33"/>
    <w:rsid w:val="00816795"/>
    <w:rsid w:val="00817F23"/>
    <w:rsid w:val="008201DC"/>
    <w:rsid w:val="00823031"/>
    <w:rsid w:val="008231EF"/>
    <w:rsid w:val="00830100"/>
    <w:rsid w:val="00832C26"/>
    <w:rsid w:val="0083408E"/>
    <w:rsid w:val="008362AC"/>
    <w:rsid w:val="00836C0F"/>
    <w:rsid w:val="00844C85"/>
    <w:rsid w:val="00846688"/>
    <w:rsid w:val="00850E32"/>
    <w:rsid w:val="00851F0A"/>
    <w:rsid w:val="00853CB7"/>
    <w:rsid w:val="00854063"/>
    <w:rsid w:val="00855047"/>
    <w:rsid w:val="0085534A"/>
    <w:rsid w:val="00856963"/>
    <w:rsid w:val="00856CB1"/>
    <w:rsid w:val="008570F8"/>
    <w:rsid w:val="008605B9"/>
    <w:rsid w:val="0086113A"/>
    <w:rsid w:val="008619AD"/>
    <w:rsid w:val="00863F53"/>
    <w:rsid w:val="00864023"/>
    <w:rsid w:val="008646D9"/>
    <w:rsid w:val="00864FA7"/>
    <w:rsid w:val="00865D44"/>
    <w:rsid w:val="00867281"/>
    <w:rsid w:val="008676DA"/>
    <w:rsid w:val="00872CA4"/>
    <w:rsid w:val="0087692C"/>
    <w:rsid w:val="008773E9"/>
    <w:rsid w:val="00877A25"/>
    <w:rsid w:val="00877E14"/>
    <w:rsid w:val="008800FD"/>
    <w:rsid w:val="00882816"/>
    <w:rsid w:val="008829C0"/>
    <w:rsid w:val="00883688"/>
    <w:rsid w:val="0088489C"/>
    <w:rsid w:val="00884A8B"/>
    <w:rsid w:val="00884F82"/>
    <w:rsid w:val="008852A3"/>
    <w:rsid w:val="00885A0A"/>
    <w:rsid w:val="008867BA"/>
    <w:rsid w:val="00886F8F"/>
    <w:rsid w:val="008873B5"/>
    <w:rsid w:val="008875EA"/>
    <w:rsid w:val="00887F92"/>
    <w:rsid w:val="00890090"/>
    <w:rsid w:val="00890B90"/>
    <w:rsid w:val="0089125D"/>
    <w:rsid w:val="00892E34"/>
    <w:rsid w:val="00894A7E"/>
    <w:rsid w:val="00895349"/>
    <w:rsid w:val="008955B5"/>
    <w:rsid w:val="00896793"/>
    <w:rsid w:val="008A126B"/>
    <w:rsid w:val="008A1ECF"/>
    <w:rsid w:val="008A23D9"/>
    <w:rsid w:val="008A27B9"/>
    <w:rsid w:val="008A2952"/>
    <w:rsid w:val="008A3056"/>
    <w:rsid w:val="008A3F36"/>
    <w:rsid w:val="008A46ED"/>
    <w:rsid w:val="008A535B"/>
    <w:rsid w:val="008A5B80"/>
    <w:rsid w:val="008B31F5"/>
    <w:rsid w:val="008B5E44"/>
    <w:rsid w:val="008B6029"/>
    <w:rsid w:val="008B6CC4"/>
    <w:rsid w:val="008B6CDF"/>
    <w:rsid w:val="008B70C8"/>
    <w:rsid w:val="008B72FB"/>
    <w:rsid w:val="008B781F"/>
    <w:rsid w:val="008C0ECE"/>
    <w:rsid w:val="008C165B"/>
    <w:rsid w:val="008C3956"/>
    <w:rsid w:val="008C5208"/>
    <w:rsid w:val="008C646E"/>
    <w:rsid w:val="008C6B2D"/>
    <w:rsid w:val="008D0DB6"/>
    <w:rsid w:val="008D36C6"/>
    <w:rsid w:val="008D5CA0"/>
    <w:rsid w:val="008D7D4C"/>
    <w:rsid w:val="008E20F9"/>
    <w:rsid w:val="008E2438"/>
    <w:rsid w:val="008E2D6A"/>
    <w:rsid w:val="008E3704"/>
    <w:rsid w:val="008E37D3"/>
    <w:rsid w:val="008E5007"/>
    <w:rsid w:val="008E522C"/>
    <w:rsid w:val="008E7824"/>
    <w:rsid w:val="008F262E"/>
    <w:rsid w:val="008F2868"/>
    <w:rsid w:val="008F755F"/>
    <w:rsid w:val="009008C4"/>
    <w:rsid w:val="00900992"/>
    <w:rsid w:val="00901ADB"/>
    <w:rsid w:val="0090321C"/>
    <w:rsid w:val="009055C0"/>
    <w:rsid w:val="00907C26"/>
    <w:rsid w:val="00910A3E"/>
    <w:rsid w:val="00911314"/>
    <w:rsid w:val="009116D0"/>
    <w:rsid w:val="00911F18"/>
    <w:rsid w:val="0091433C"/>
    <w:rsid w:val="00914484"/>
    <w:rsid w:val="00914F65"/>
    <w:rsid w:val="00916869"/>
    <w:rsid w:val="00925CFC"/>
    <w:rsid w:val="00925F78"/>
    <w:rsid w:val="009269C0"/>
    <w:rsid w:val="0093021E"/>
    <w:rsid w:val="009311B9"/>
    <w:rsid w:val="00932018"/>
    <w:rsid w:val="00934045"/>
    <w:rsid w:val="0093493B"/>
    <w:rsid w:val="00935452"/>
    <w:rsid w:val="00935B10"/>
    <w:rsid w:val="00935B66"/>
    <w:rsid w:val="00937935"/>
    <w:rsid w:val="009437A5"/>
    <w:rsid w:val="00946DD7"/>
    <w:rsid w:val="00950B02"/>
    <w:rsid w:val="00953CB1"/>
    <w:rsid w:val="0095633C"/>
    <w:rsid w:val="00957785"/>
    <w:rsid w:val="009608E8"/>
    <w:rsid w:val="00960DEA"/>
    <w:rsid w:val="009611A2"/>
    <w:rsid w:val="00963377"/>
    <w:rsid w:val="0096379F"/>
    <w:rsid w:val="00966FEC"/>
    <w:rsid w:val="009672F2"/>
    <w:rsid w:val="009676C9"/>
    <w:rsid w:val="009715B1"/>
    <w:rsid w:val="00971CCC"/>
    <w:rsid w:val="00973BAF"/>
    <w:rsid w:val="00975E30"/>
    <w:rsid w:val="009762F6"/>
    <w:rsid w:val="00977C8E"/>
    <w:rsid w:val="00981B1A"/>
    <w:rsid w:val="00982F27"/>
    <w:rsid w:val="00983890"/>
    <w:rsid w:val="0098414A"/>
    <w:rsid w:val="00984886"/>
    <w:rsid w:val="00985F62"/>
    <w:rsid w:val="00986AF0"/>
    <w:rsid w:val="00987334"/>
    <w:rsid w:val="00987FA4"/>
    <w:rsid w:val="00990617"/>
    <w:rsid w:val="00993CBE"/>
    <w:rsid w:val="009973CE"/>
    <w:rsid w:val="00997A45"/>
    <w:rsid w:val="009A02F0"/>
    <w:rsid w:val="009A239E"/>
    <w:rsid w:val="009A4372"/>
    <w:rsid w:val="009A618D"/>
    <w:rsid w:val="009A6274"/>
    <w:rsid w:val="009A630F"/>
    <w:rsid w:val="009B1E94"/>
    <w:rsid w:val="009B2713"/>
    <w:rsid w:val="009B2773"/>
    <w:rsid w:val="009B3AE6"/>
    <w:rsid w:val="009B433E"/>
    <w:rsid w:val="009B5DD7"/>
    <w:rsid w:val="009B6A75"/>
    <w:rsid w:val="009B6DE5"/>
    <w:rsid w:val="009B6F1D"/>
    <w:rsid w:val="009B7AB9"/>
    <w:rsid w:val="009C1D64"/>
    <w:rsid w:val="009C202D"/>
    <w:rsid w:val="009C212F"/>
    <w:rsid w:val="009C2191"/>
    <w:rsid w:val="009C6B34"/>
    <w:rsid w:val="009C7AA7"/>
    <w:rsid w:val="009D0C16"/>
    <w:rsid w:val="009D1475"/>
    <w:rsid w:val="009D2DEF"/>
    <w:rsid w:val="009D346A"/>
    <w:rsid w:val="009D7624"/>
    <w:rsid w:val="009E0237"/>
    <w:rsid w:val="009E034E"/>
    <w:rsid w:val="009E20B9"/>
    <w:rsid w:val="009E26D7"/>
    <w:rsid w:val="009E27B6"/>
    <w:rsid w:val="009E2A77"/>
    <w:rsid w:val="009E2FC5"/>
    <w:rsid w:val="009E4963"/>
    <w:rsid w:val="009E54F1"/>
    <w:rsid w:val="009E7B40"/>
    <w:rsid w:val="009F12C5"/>
    <w:rsid w:val="009F3A81"/>
    <w:rsid w:val="009F50A1"/>
    <w:rsid w:val="009F5D8A"/>
    <w:rsid w:val="009F681A"/>
    <w:rsid w:val="009F7E1E"/>
    <w:rsid w:val="00A019B4"/>
    <w:rsid w:val="00A02880"/>
    <w:rsid w:val="00A04704"/>
    <w:rsid w:val="00A04E63"/>
    <w:rsid w:val="00A05E2F"/>
    <w:rsid w:val="00A10D92"/>
    <w:rsid w:val="00A11040"/>
    <w:rsid w:val="00A13230"/>
    <w:rsid w:val="00A13289"/>
    <w:rsid w:val="00A13D60"/>
    <w:rsid w:val="00A15334"/>
    <w:rsid w:val="00A15772"/>
    <w:rsid w:val="00A16BFC"/>
    <w:rsid w:val="00A2049A"/>
    <w:rsid w:val="00A2052B"/>
    <w:rsid w:val="00A221E8"/>
    <w:rsid w:val="00A24CE3"/>
    <w:rsid w:val="00A25047"/>
    <w:rsid w:val="00A25F45"/>
    <w:rsid w:val="00A26529"/>
    <w:rsid w:val="00A266FE"/>
    <w:rsid w:val="00A26BE0"/>
    <w:rsid w:val="00A30690"/>
    <w:rsid w:val="00A32E35"/>
    <w:rsid w:val="00A33103"/>
    <w:rsid w:val="00A33E0C"/>
    <w:rsid w:val="00A35A91"/>
    <w:rsid w:val="00A36035"/>
    <w:rsid w:val="00A36CE9"/>
    <w:rsid w:val="00A37D50"/>
    <w:rsid w:val="00A40245"/>
    <w:rsid w:val="00A410E9"/>
    <w:rsid w:val="00A45C3B"/>
    <w:rsid w:val="00A46073"/>
    <w:rsid w:val="00A4729D"/>
    <w:rsid w:val="00A47B6F"/>
    <w:rsid w:val="00A50F7D"/>
    <w:rsid w:val="00A518A8"/>
    <w:rsid w:val="00A63AE1"/>
    <w:rsid w:val="00A66AD5"/>
    <w:rsid w:val="00A72EA6"/>
    <w:rsid w:val="00A75186"/>
    <w:rsid w:val="00A77E64"/>
    <w:rsid w:val="00A8318A"/>
    <w:rsid w:val="00A83C45"/>
    <w:rsid w:val="00A83CBF"/>
    <w:rsid w:val="00A863CF"/>
    <w:rsid w:val="00A87903"/>
    <w:rsid w:val="00A90F11"/>
    <w:rsid w:val="00A91E70"/>
    <w:rsid w:val="00A94E96"/>
    <w:rsid w:val="00A96827"/>
    <w:rsid w:val="00AA35CC"/>
    <w:rsid w:val="00AA3A7F"/>
    <w:rsid w:val="00AA3C22"/>
    <w:rsid w:val="00AA6097"/>
    <w:rsid w:val="00AA698B"/>
    <w:rsid w:val="00AA79BE"/>
    <w:rsid w:val="00AB3141"/>
    <w:rsid w:val="00AB565C"/>
    <w:rsid w:val="00AC40AD"/>
    <w:rsid w:val="00AC559C"/>
    <w:rsid w:val="00AC6768"/>
    <w:rsid w:val="00AD0581"/>
    <w:rsid w:val="00AD0D3B"/>
    <w:rsid w:val="00AD0E7D"/>
    <w:rsid w:val="00AD155D"/>
    <w:rsid w:val="00AD22F0"/>
    <w:rsid w:val="00AD375B"/>
    <w:rsid w:val="00AD44F6"/>
    <w:rsid w:val="00AD595F"/>
    <w:rsid w:val="00AD6634"/>
    <w:rsid w:val="00AE0966"/>
    <w:rsid w:val="00AE0ADB"/>
    <w:rsid w:val="00AE3434"/>
    <w:rsid w:val="00AE409F"/>
    <w:rsid w:val="00AE4C48"/>
    <w:rsid w:val="00AE5A87"/>
    <w:rsid w:val="00AE66A8"/>
    <w:rsid w:val="00AE70BC"/>
    <w:rsid w:val="00AF0AF1"/>
    <w:rsid w:val="00AF3408"/>
    <w:rsid w:val="00AF36D7"/>
    <w:rsid w:val="00AF428D"/>
    <w:rsid w:val="00AF4476"/>
    <w:rsid w:val="00AF4C69"/>
    <w:rsid w:val="00AF6A79"/>
    <w:rsid w:val="00AF6C83"/>
    <w:rsid w:val="00AF7019"/>
    <w:rsid w:val="00AF76C0"/>
    <w:rsid w:val="00B00A95"/>
    <w:rsid w:val="00B068FB"/>
    <w:rsid w:val="00B06DFA"/>
    <w:rsid w:val="00B1039A"/>
    <w:rsid w:val="00B11D28"/>
    <w:rsid w:val="00B157CB"/>
    <w:rsid w:val="00B16E2D"/>
    <w:rsid w:val="00B209BF"/>
    <w:rsid w:val="00B21FF1"/>
    <w:rsid w:val="00B221B8"/>
    <w:rsid w:val="00B251BD"/>
    <w:rsid w:val="00B25524"/>
    <w:rsid w:val="00B25627"/>
    <w:rsid w:val="00B25B7E"/>
    <w:rsid w:val="00B2605C"/>
    <w:rsid w:val="00B30E8B"/>
    <w:rsid w:val="00B31AD5"/>
    <w:rsid w:val="00B33D09"/>
    <w:rsid w:val="00B33FC0"/>
    <w:rsid w:val="00B3411E"/>
    <w:rsid w:val="00B35C00"/>
    <w:rsid w:val="00B3610B"/>
    <w:rsid w:val="00B36B63"/>
    <w:rsid w:val="00B40402"/>
    <w:rsid w:val="00B40EDC"/>
    <w:rsid w:val="00B41DDD"/>
    <w:rsid w:val="00B42156"/>
    <w:rsid w:val="00B42185"/>
    <w:rsid w:val="00B423BE"/>
    <w:rsid w:val="00B42BB0"/>
    <w:rsid w:val="00B439F3"/>
    <w:rsid w:val="00B43AC5"/>
    <w:rsid w:val="00B50615"/>
    <w:rsid w:val="00B527A5"/>
    <w:rsid w:val="00B5384E"/>
    <w:rsid w:val="00B61D33"/>
    <w:rsid w:val="00B631F1"/>
    <w:rsid w:val="00B6406A"/>
    <w:rsid w:val="00B67A1E"/>
    <w:rsid w:val="00B67A41"/>
    <w:rsid w:val="00B7000F"/>
    <w:rsid w:val="00B73426"/>
    <w:rsid w:val="00B73E17"/>
    <w:rsid w:val="00B774B7"/>
    <w:rsid w:val="00B80C27"/>
    <w:rsid w:val="00B82700"/>
    <w:rsid w:val="00B82AB9"/>
    <w:rsid w:val="00B85466"/>
    <w:rsid w:val="00B854DB"/>
    <w:rsid w:val="00B86301"/>
    <w:rsid w:val="00B86BEE"/>
    <w:rsid w:val="00B872A0"/>
    <w:rsid w:val="00B9580B"/>
    <w:rsid w:val="00B95D28"/>
    <w:rsid w:val="00B95EAE"/>
    <w:rsid w:val="00B976C6"/>
    <w:rsid w:val="00BA04E3"/>
    <w:rsid w:val="00BA0B88"/>
    <w:rsid w:val="00BA5320"/>
    <w:rsid w:val="00BA676F"/>
    <w:rsid w:val="00BA704A"/>
    <w:rsid w:val="00BB0164"/>
    <w:rsid w:val="00BB07D2"/>
    <w:rsid w:val="00BB14D5"/>
    <w:rsid w:val="00BB14E2"/>
    <w:rsid w:val="00BB48BA"/>
    <w:rsid w:val="00BB5432"/>
    <w:rsid w:val="00BB5FC8"/>
    <w:rsid w:val="00BB69E9"/>
    <w:rsid w:val="00BC1746"/>
    <w:rsid w:val="00BC24BC"/>
    <w:rsid w:val="00BC3070"/>
    <w:rsid w:val="00BC3F13"/>
    <w:rsid w:val="00BC4286"/>
    <w:rsid w:val="00BC4A4E"/>
    <w:rsid w:val="00BC4D2C"/>
    <w:rsid w:val="00BC625D"/>
    <w:rsid w:val="00BC7DD3"/>
    <w:rsid w:val="00BD0055"/>
    <w:rsid w:val="00BD1F53"/>
    <w:rsid w:val="00BD3DAB"/>
    <w:rsid w:val="00BD447B"/>
    <w:rsid w:val="00BD4937"/>
    <w:rsid w:val="00BD4F55"/>
    <w:rsid w:val="00BD5A55"/>
    <w:rsid w:val="00BD7C2F"/>
    <w:rsid w:val="00BE1768"/>
    <w:rsid w:val="00BE384C"/>
    <w:rsid w:val="00BE5C7E"/>
    <w:rsid w:val="00BE6E62"/>
    <w:rsid w:val="00BE7364"/>
    <w:rsid w:val="00BE7920"/>
    <w:rsid w:val="00BE7A11"/>
    <w:rsid w:val="00BE7DE2"/>
    <w:rsid w:val="00BF097B"/>
    <w:rsid w:val="00BF0B59"/>
    <w:rsid w:val="00BF385B"/>
    <w:rsid w:val="00BF3A20"/>
    <w:rsid w:val="00BF760A"/>
    <w:rsid w:val="00C000AD"/>
    <w:rsid w:val="00C0259B"/>
    <w:rsid w:val="00C02DA7"/>
    <w:rsid w:val="00C02EF5"/>
    <w:rsid w:val="00C030E4"/>
    <w:rsid w:val="00C0345D"/>
    <w:rsid w:val="00C03B46"/>
    <w:rsid w:val="00C03DDD"/>
    <w:rsid w:val="00C05DDB"/>
    <w:rsid w:val="00C06914"/>
    <w:rsid w:val="00C06BE8"/>
    <w:rsid w:val="00C10BF3"/>
    <w:rsid w:val="00C1168B"/>
    <w:rsid w:val="00C1199E"/>
    <w:rsid w:val="00C12DE3"/>
    <w:rsid w:val="00C138A0"/>
    <w:rsid w:val="00C14B56"/>
    <w:rsid w:val="00C15044"/>
    <w:rsid w:val="00C17759"/>
    <w:rsid w:val="00C17C48"/>
    <w:rsid w:val="00C20521"/>
    <w:rsid w:val="00C2723C"/>
    <w:rsid w:val="00C30749"/>
    <w:rsid w:val="00C3117A"/>
    <w:rsid w:val="00C32BF6"/>
    <w:rsid w:val="00C3362C"/>
    <w:rsid w:val="00C336F0"/>
    <w:rsid w:val="00C402C7"/>
    <w:rsid w:val="00C40921"/>
    <w:rsid w:val="00C4102E"/>
    <w:rsid w:val="00C44439"/>
    <w:rsid w:val="00C45CB9"/>
    <w:rsid w:val="00C47DEE"/>
    <w:rsid w:val="00C53538"/>
    <w:rsid w:val="00C57E52"/>
    <w:rsid w:val="00C60BB2"/>
    <w:rsid w:val="00C60F6D"/>
    <w:rsid w:val="00C628A1"/>
    <w:rsid w:val="00C62E46"/>
    <w:rsid w:val="00C6760C"/>
    <w:rsid w:val="00C7010F"/>
    <w:rsid w:val="00C73C8F"/>
    <w:rsid w:val="00C745D2"/>
    <w:rsid w:val="00C77E7F"/>
    <w:rsid w:val="00C77F7A"/>
    <w:rsid w:val="00C837FE"/>
    <w:rsid w:val="00C83A03"/>
    <w:rsid w:val="00C85351"/>
    <w:rsid w:val="00C85731"/>
    <w:rsid w:val="00C86F25"/>
    <w:rsid w:val="00C90EF6"/>
    <w:rsid w:val="00C9315E"/>
    <w:rsid w:val="00C93E97"/>
    <w:rsid w:val="00C94CF3"/>
    <w:rsid w:val="00C965ED"/>
    <w:rsid w:val="00C96C1B"/>
    <w:rsid w:val="00C97324"/>
    <w:rsid w:val="00C979D2"/>
    <w:rsid w:val="00CA0A36"/>
    <w:rsid w:val="00CA1A38"/>
    <w:rsid w:val="00CA1D48"/>
    <w:rsid w:val="00CA44C7"/>
    <w:rsid w:val="00CA49D1"/>
    <w:rsid w:val="00CA4E2F"/>
    <w:rsid w:val="00CA616E"/>
    <w:rsid w:val="00CA6781"/>
    <w:rsid w:val="00CA68E5"/>
    <w:rsid w:val="00CB1139"/>
    <w:rsid w:val="00CB378C"/>
    <w:rsid w:val="00CB3B25"/>
    <w:rsid w:val="00CB432D"/>
    <w:rsid w:val="00CB4FAC"/>
    <w:rsid w:val="00CB6CB1"/>
    <w:rsid w:val="00CC0856"/>
    <w:rsid w:val="00CC3EA6"/>
    <w:rsid w:val="00CC42DE"/>
    <w:rsid w:val="00CC6AA4"/>
    <w:rsid w:val="00CD0770"/>
    <w:rsid w:val="00CD1F9E"/>
    <w:rsid w:val="00CD4BB7"/>
    <w:rsid w:val="00CD5C8B"/>
    <w:rsid w:val="00CD72DA"/>
    <w:rsid w:val="00CE0AC7"/>
    <w:rsid w:val="00CE0FE4"/>
    <w:rsid w:val="00CE1CC0"/>
    <w:rsid w:val="00CE420B"/>
    <w:rsid w:val="00CE450F"/>
    <w:rsid w:val="00CE4CBD"/>
    <w:rsid w:val="00CE52A1"/>
    <w:rsid w:val="00CF214D"/>
    <w:rsid w:val="00CF279C"/>
    <w:rsid w:val="00CF3C98"/>
    <w:rsid w:val="00CF703F"/>
    <w:rsid w:val="00CF78B4"/>
    <w:rsid w:val="00D00FF9"/>
    <w:rsid w:val="00D023B4"/>
    <w:rsid w:val="00D04115"/>
    <w:rsid w:val="00D05BD4"/>
    <w:rsid w:val="00D07D37"/>
    <w:rsid w:val="00D10114"/>
    <w:rsid w:val="00D1036C"/>
    <w:rsid w:val="00D1074B"/>
    <w:rsid w:val="00D11EC2"/>
    <w:rsid w:val="00D1559F"/>
    <w:rsid w:val="00D15750"/>
    <w:rsid w:val="00D16246"/>
    <w:rsid w:val="00D171DC"/>
    <w:rsid w:val="00D176D1"/>
    <w:rsid w:val="00D248F8"/>
    <w:rsid w:val="00D26079"/>
    <w:rsid w:val="00D266D7"/>
    <w:rsid w:val="00D275D0"/>
    <w:rsid w:val="00D27F0C"/>
    <w:rsid w:val="00D31757"/>
    <w:rsid w:val="00D325BE"/>
    <w:rsid w:val="00D33D84"/>
    <w:rsid w:val="00D33F07"/>
    <w:rsid w:val="00D35413"/>
    <w:rsid w:val="00D36274"/>
    <w:rsid w:val="00D36D16"/>
    <w:rsid w:val="00D37AE8"/>
    <w:rsid w:val="00D40429"/>
    <w:rsid w:val="00D422D8"/>
    <w:rsid w:val="00D42615"/>
    <w:rsid w:val="00D458E4"/>
    <w:rsid w:val="00D5096B"/>
    <w:rsid w:val="00D50D84"/>
    <w:rsid w:val="00D5228E"/>
    <w:rsid w:val="00D52CBE"/>
    <w:rsid w:val="00D53542"/>
    <w:rsid w:val="00D535A7"/>
    <w:rsid w:val="00D55E73"/>
    <w:rsid w:val="00D56451"/>
    <w:rsid w:val="00D56566"/>
    <w:rsid w:val="00D568E6"/>
    <w:rsid w:val="00D575D3"/>
    <w:rsid w:val="00D57EAA"/>
    <w:rsid w:val="00D60130"/>
    <w:rsid w:val="00D6277D"/>
    <w:rsid w:val="00D628DC"/>
    <w:rsid w:val="00D63258"/>
    <w:rsid w:val="00D6332C"/>
    <w:rsid w:val="00D66C8F"/>
    <w:rsid w:val="00D67F3C"/>
    <w:rsid w:val="00D71A1D"/>
    <w:rsid w:val="00D71D22"/>
    <w:rsid w:val="00D77662"/>
    <w:rsid w:val="00D817D3"/>
    <w:rsid w:val="00D81C2B"/>
    <w:rsid w:val="00D81DAB"/>
    <w:rsid w:val="00D83542"/>
    <w:rsid w:val="00D837F3"/>
    <w:rsid w:val="00D83CD4"/>
    <w:rsid w:val="00D85C87"/>
    <w:rsid w:val="00D86F7B"/>
    <w:rsid w:val="00D921FF"/>
    <w:rsid w:val="00D92F83"/>
    <w:rsid w:val="00D93B5C"/>
    <w:rsid w:val="00D95330"/>
    <w:rsid w:val="00D96CAF"/>
    <w:rsid w:val="00DA0689"/>
    <w:rsid w:val="00DA24F4"/>
    <w:rsid w:val="00DB01A2"/>
    <w:rsid w:val="00DB03E3"/>
    <w:rsid w:val="00DB048E"/>
    <w:rsid w:val="00DB061D"/>
    <w:rsid w:val="00DB0E97"/>
    <w:rsid w:val="00DB1653"/>
    <w:rsid w:val="00DB1C75"/>
    <w:rsid w:val="00DB256B"/>
    <w:rsid w:val="00DB3E98"/>
    <w:rsid w:val="00DB3F27"/>
    <w:rsid w:val="00DB41BF"/>
    <w:rsid w:val="00DB5C3A"/>
    <w:rsid w:val="00DB5DB4"/>
    <w:rsid w:val="00DB616B"/>
    <w:rsid w:val="00DB72DD"/>
    <w:rsid w:val="00DC0056"/>
    <w:rsid w:val="00DC0892"/>
    <w:rsid w:val="00DC17C6"/>
    <w:rsid w:val="00DC2659"/>
    <w:rsid w:val="00DC33BA"/>
    <w:rsid w:val="00DC3976"/>
    <w:rsid w:val="00DC3D32"/>
    <w:rsid w:val="00DC4A3B"/>
    <w:rsid w:val="00DC5C11"/>
    <w:rsid w:val="00DC754B"/>
    <w:rsid w:val="00DD0148"/>
    <w:rsid w:val="00DD20B9"/>
    <w:rsid w:val="00DD51A2"/>
    <w:rsid w:val="00DD63B4"/>
    <w:rsid w:val="00DD6799"/>
    <w:rsid w:val="00DD7B93"/>
    <w:rsid w:val="00DE5759"/>
    <w:rsid w:val="00DE59C1"/>
    <w:rsid w:val="00DE7E57"/>
    <w:rsid w:val="00DF209F"/>
    <w:rsid w:val="00DF5451"/>
    <w:rsid w:val="00DF545F"/>
    <w:rsid w:val="00DF7343"/>
    <w:rsid w:val="00DF7777"/>
    <w:rsid w:val="00DF78DC"/>
    <w:rsid w:val="00E00AF7"/>
    <w:rsid w:val="00E049EE"/>
    <w:rsid w:val="00E04DAD"/>
    <w:rsid w:val="00E118AD"/>
    <w:rsid w:val="00E11AAE"/>
    <w:rsid w:val="00E12DAD"/>
    <w:rsid w:val="00E13C97"/>
    <w:rsid w:val="00E1489A"/>
    <w:rsid w:val="00E14CC1"/>
    <w:rsid w:val="00E16F82"/>
    <w:rsid w:val="00E20CA2"/>
    <w:rsid w:val="00E2117F"/>
    <w:rsid w:val="00E22141"/>
    <w:rsid w:val="00E245C6"/>
    <w:rsid w:val="00E273D9"/>
    <w:rsid w:val="00E27C27"/>
    <w:rsid w:val="00E30348"/>
    <w:rsid w:val="00E326EF"/>
    <w:rsid w:val="00E32A79"/>
    <w:rsid w:val="00E32F5B"/>
    <w:rsid w:val="00E337A2"/>
    <w:rsid w:val="00E348BF"/>
    <w:rsid w:val="00E34BE7"/>
    <w:rsid w:val="00E34D3A"/>
    <w:rsid w:val="00E4108A"/>
    <w:rsid w:val="00E43A06"/>
    <w:rsid w:val="00E45269"/>
    <w:rsid w:val="00E45532"/>
    <w:rsid w:val="00E45F96"/>
    <w:rsid w:val="00E45FFA"/>
    <w:rsid w:val="00E461C1"/>
    <w:rsid w:val="00E472B5"/>
    <w:rsid w:val="00E52467"/>
    <w:rsid w:val="00E53ECD"/>
    <w:rsid w:val="00E61452"/>
    <w:rsid w:val="00E62127"/>
    <w:rsid w:val="00E62227"/>
    <w:rsid w:val="00E62D55"/>
    <w:rsid w:val="00E65747"/>
    <w:rsid w:val="00E65E27"/>
    <w:rsid w:val="00E67CBF"/>
    <w:rsid w:val="00E706E9"/>
    <w:rsid w:val="00E706ED"/>
    <w:rsid w:val="00E7117B"/>
    <w:rsid w:val="00E72250"/>
    <w:rsid w:val="00E748D8"/>
    <w:rsid w:val="00E75077"/>
    <w:rsid w:val="00E75BA3"/>
    <w:rsid w:val="00E76489"/>
    <w:rsid w:val="00E83851"/>
    <w:rsid w:val="00E85264"/>
    <w:rsid w:val="00E854B2"/>
    <w:rsid w:val="00E85962"/>
    <w:rsid w:val="00E85DA2"/>
    <w:rsid w:val="00E866AE"/>
    <w:rsid w:val="00E86AC7"/>
    <w:rsid w:val="00E8789C"/>
    <w:rsid w:val="00E941DA"/>
    <w:rsid w:val="00E97A9C"/>
    <w:rsid w:val="00EA07B6"/>
    <w:rsid w:val="00EA42EF"/>
    <w:rsid w:val="00EA6E22"/>
    <w:rsid w:val="00EA7A68"/>
    <w:rsid w:val="00EB1FC9"/>
    <w:rsid w:val="00EB4E4C"/>
    <w:rsid w:val="00EB71F3"/>
    <w:rsid w:val="00EC02A6"/>
    <w:rsid w:val="00EC05BD"/>
    <w:rsid w:val="00EC108B"/>
    <w:rsid w:val="00EC27AC"/>
    <w:rsid w:val="00EC3E59"/>
    <w:rsid w:val="00ED04BF"/>
    <w:rsid w:val="00ED5B5A"/>
    <w:rsid w:val="00ED66D8"/>
    <w:rsid w:val="00ED6A3E"/>
    <w:rsid w:val="00ED723A"/>
    <w:rsid w:val="00ED7910"/>
    <w:rsid w:val="00EE1F9E"/>
    <w:rsid w:val="00EE2B14"/>
    <w:rsid w:val="00EE2D14"/>
    <w:rsid w:val="00EE5525"/>
    <w:rsid w:val="00EE56F8"/>
    <w:rsid w:val="00EE7B93"/>
    <w:rsid w:val="00EF0D4D"/>
    <w:rsid w:val="00EF15DB"/>
    <w:rsid w:val="00EF1763"/>
    <w:rsid w:val="00EF1B79"/>
    <w:rsid w:val="00EF282C"/>
    <w:rsid w:val="00EF2FD4"/>
    <w:rsid w:val="00EF483E"/>
    <w:rsid w:val="00F0066D"/>
    <w:rsid w:val="00F007B9"/>
    <w:rsid w:val="00F00EFB"/>
    <w:rsid w:val="00F0332F"/>
    <w:rsid w:val="00F03743"/>
    <w:rsid w:val="00F04704"/>
    <w:rsid w:val="00F06887"/>
    <w:rsid w:val="00F06D93"/>
    <w:rsid w:val="00F06DBF"/>
    <w:rsid w:val="00F11498"/>
    <w:rsid w:val="00F11D80"/>
    <w:rsid w:val="00F14D59"/>
    <w:rsid w:val="00F14FC5"/>
    <w:rsid w:val="00F15242"/>
    <w:rsid w:val="00F15783"/>
    <w:rsid w:val="00F16328"/>
    <w:rsid w:val="00F16EB1"/>
    <w:rsid w:val="00F20CD9"/>
    <w:rsid w:val="00F2306B"/>
    <w:rsid w:val="00F23110"/>
    <w:rsid w:val="00F25EC7"/>
    <w:rsid w:val="00F26A3A"/>
    <w:rsid w:val="00F27033"/>
    <w:rsid w:val="00F273C2"/>
    <w:rsid w:val="00F277BE"/>
    <w:rsid w:val="00F27A38"/>
    <w:rsid w:val="00F3174B"/>
    <w:rsid w:val="00F31B0F"/>
    <w:rsid w:val="00F341CE"/>
    <w:rsid w:val="00F34451"/>
    <w:rsid w:val="00F34654"/>
    <w:rsid w:val="00F36327"/>
    <w:rsid w:val="00F37074"/>
    <w:rsid w:val="00F37206"/>
    <w:rsid w:val="00F4312A"/>
    <w:rsid w:val="00F43D0F"/>
    <w:rsid w:val="00F44C3E"/>
    <w:rsid w:val="00F45D5D"/>
    <w:rsid w:val="00F45FDA"/>
    <w:rsid w:val="00F46E9B"/>
    <w:rsid w:val="00F46EC6"/>
    <w:rsid w:val="00F47858"/>
    <w:rsid w:val="00F50745"/>
    <w:rsid w:val="00F52C8A"/>
    <w:rsid w:val="00F55E83"/>
    <w:rsid w:val="00F56BEF"/>
    <w:rsid w:val="00F6134E"/>
    <w:rsid w:val="00F617FD"/>
    <w:rsid w:val="00F6191C"/>
    <w:rsid w:val="00F628EC"/>
    <w:rsid w:val="00F64B21"/>
    <w:rsid w:val="00F66E76"/>
    <w:rsid w:val="00F7275C"/>
    <w:rsid w:val="00F73430"/>
    <w:rsid w:val="00F737C9"/>
    <w:rsid w:val="00F75A89"/>
    <w:rsid w:val="00F7678C"/>
    <w:rsid w:val="00F7734F"/>
    <w:rsid w:val="00F77605"/>
    <w:rsid w:val="00F8074D"/>
    <w:rsid w:val="00F8127E"/>
    <w:rsid w:val="00F8236F"/>
    <w:rsid w:val="00F82924"/>
    <w:rsid w:val="00F83879"/>
    <w:rsid w:val="00F840E0"/>
    <w:rsid w:val="00F845D6"/>
    <w:rsid w:val="00F8592B"/>
    <w:rsid w:val="00F85C55"/>
    <w:rsid w:val="00F863C1"/>
    <w:rsid w:val="00F86E23"/>
    <w:rsid w:val="00F93D93"/>
    <w:rsid w:val="00F944EC"/>
    <w:rsid w:val="00F94B5F"/>
    <w:rsid w:val="00F97CAE"/>
    <w:rsid w:val="00FA014A"/>
    <w:rsid w:val="00FA164C"/>
    <w:rsid w:val="00FA34FB"/>
    <w:rsid w:val="00FA357F"/>
    <w:rsid w:val="00FA4455"/>
    <w:rsid w:val="00FA5470"/>
    <w:rsid w:val="00FA55A2"/>
    <w:rsid w:val="00FB1565"/>
    <w:rsid w:val="00FB160B"/>
    <w:rsid w:val="00FB2258"/>
    <w:rsid w:val="00FB3CB2"/>
    <w:rsid w:val="00FB5713"/>
    <w:rsid w:val="00FB7383"/>
    <w:rsid w:val="00FC054D"/>
    <w:rsid w:val="00FC24A8"/>
    <w:rsid w:val="00FC4C66"/>
    <w:rsid w:val="00FC51FB"/>
    <w:rsid w:val="00FC622C"/>
    <w:rsid w:val="00FC7511"/>
    <w:rsid w:val="00FD0BD3"/>
    <w:rsid w:val="00FD230E"/>
    <w:rsid w:val="00FD30D1"/>
    <w:rsid w:val="00FD32B4"/>
    <w:rsid w:val="00FD668A"/>
    <w:rsid w:val="00FE107F"/>
    <w:rsid w:val="00FE1AAB"/>
    <w:rsid w:val="00FE2D5F"/>
    <w:rsid w:val="00FE2FAD"/>
    <w:rsid w:val="00FE32A4"/>
    <w:rsid w:val="00FE5506"/>
    <w:rsid w:val="00FE5BCD"/>
    <w:rsid w:val="00FE628A"/>
    <w:rsid w:val="00FE654D"/>
    <w:rsid w:val="00FE675A"/>
    <w:rsid w:val="00FE75B7"/>
    <w:rsid w:val="00FE78D7"/>
    <w:rsid w:val="00FF033E"/>
    <w:rsid w:val="00FF1222"/>
    <w:rsid w:val="00FF1B78"/>
    <w:rsid w:val="00FF2713"/>
    <w:rsid w:val="00FF27DC"/>
    <w:rsid w:val="00FF542D"/>
    <w:rsid w:val="00FF7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32C"/>
    <w:rPr>
      <w:rFonts w:ascii="Times New Roman" w:hAnsi="Times New Roman" w:cs="Times New Roman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1159B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39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0368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apple-converted-space">
    <w:name w:val="apple-converted-space"/>
    <w:basedOn w:val="Fontepargpadro"/>
    <w:rsid w:val="009C7AA7"/>
  </w:style>
  <w:style w:type="table" w:customStyle="1" w:styleId="GridTable1Light-Accent61">
    <w:name w:val="Grid Table 1 Light - Accent 61"/>
    <w:basedOn w:val="Tabelanormal"/>
    <w:uiPriority w:val="46"/>
    <w:rsid w:val="0034605E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65452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524"/>
    <w:rPr>
      <w:rFonts w:ascii="Times New Roman" w:hAnsi="Times New Roman" w:cs="Times New Roman"/>
      <w:sz w:val="18"/>
      <w:szCs w:val="18"/>
      <w:lang w:eastAsia="pt-BR"/>
    </w:rPr>
  </w:style>
  <w:style w:type="paragraph" w:styleId="NormalWeb">
    <w:name w:val="Normal (Web)"/>
    <w:basedOn w:val="Normal"/>
    <w:uiPriority w:val="99"/>
    <w:unhideWhenUsed/>
    <w:rsid w:val="00A33103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BD4F55"/>
    <w:rPr>
      <w:i/>
      <w:iCs/>
    </w:rPr>
  </w:style>
  <w:style w:type="character" w:customStyle="1" w:styleId="Ttulo1Char">
    <w:name w:val="Título 1 Char"/>
    <w:basedOn w:val="Fontepargpadro"/>
    <w:link w:val="Ttulo1"/>
    <w:uiPriority w:val="9"/>
    <w:rsid w:val="001159B4"/>
    <w:rPr>
      <w:rFonts w:ascii="Times New Roman" w:hAnsi="Times New Roman" w:cs="Times New Roman"/>
      <w:b/>
      <w:bCs/>
      <w:kern w:val="36"/>
      <w:sz w:val="48"/>
      <w:szCs w:val="48"/>
      <w:lang w:eastAsia="pt-BR"/>
    </w:rPr>
  </w:style>
  <w:style w:type="table" w:styleId="Tabelacomgrade">
    <w:name w:val="Table Grid"/>
    <w:basedOn w:val="Tabelanormal"/>
    <w:uiPriority w:val="59"/>
    <w:rsid w:val="001159B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har">
    <w:name w:val="Título 2 Char"/>
    <w:basedOn w:val="Fontepargpadro"/>
    <w:link w:val="Ttulo2"/>
    <w:uiPriority w:val="9"/>
    <w:semiHidden/>
    <w:rsid w:val="00B439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B5384E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384E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384E"/>
    <w:rPr>
      <w:rFonts w:ascii="Times New Roman" w:hAnsi="Times New Roman" w:cs="Times New Roman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5384E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5384E"/>
    <w:rPr>
      <w:rFonts w:ascii="Times New Roman" w:hAnsi="Times New Roman" w:cs="Times New Roman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BC4A4E"/>
    <w:rPr>
      <w:rFonts w:ascii="Times New Roman" w:hAnsi="Times New Roman" w:cs="Times New Roman"/>
      <w:lang w:eastAsia="pt-BR"/>
    </w:rPr>
  </w:style>
  <w:style w:type="table" w:customStyle="1" w:styleId="SimplesTabela21">
    <w:name w:val="Simples Tabela 21"/>
    <w:basedOn w:val="Tabelanormal"/>
    <w:uiPriority w:val="42"/>
    <w:rsid w:val="005C477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3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4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54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2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4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7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0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1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3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8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3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0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4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8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3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4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4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0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7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3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0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4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0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4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0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eferência Numérica">
  <b:Source>
    <b:Tag>Eat08</b:Tag>
    <b:SourceType>JournalArticle</b:SourceType>
    <b:Guid>{F7F1B4AB-ED62-EE49-BE06-E71C9A5D6563}</b:Guid>
    <b:Title>The Burden of Mental Disorders</b:Title>
    <b:JournalName>Epidemiology Review</b:JournalName>
    <b:Year>2008</b:Year>
    <b:Volume>30</b:Volume>
    <b:Pages>1-14</b:Pages>
    <b:Author>
      <b:Author>
        <b:NameList>
          <b:Person>
            <b:Last>Eaton</b:Last>
            <b:First>William</b:First>
            <b:Middle>W</b:Middle>
          </b:Person>
          <b:Person>
            <b:Last>Martins</b:Last>
            <b:First>Silvia</b:First>
            <b:Middle>S</b:Middle>
          </b:Person>
          <b:Person>
            <b:Last>Nestadt</b:Last>
            <b:First>Gerald</b:First>
          </b:Person>
          <b:Person>
            <b:Last>Bienvenu</b:Last>
            <b:Middle>Joseph</b:Middle>
            <b:First>O</b:First>
          </b:Person>
          <b:Person>
            <b:Last>Clarke</b:Last>
            <b:First>Diana</b:First>
          </b:Person>
          <b:Person>
            <b:Last>Pierre</b:Last>
            <b:First>Alexandre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56AA2F3A-FCC8-4C9E-BDE9-4D8A758EF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FESP</Company>
  <LinksUpToDate>false</LinksUpToDate>
  <CharactersWithSpaces>2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Blanco</dc:creator>
  <cp:lastModifiedBy>Thiago Blanco</cp:lastModifiedBy>
  <cp:revision>2</cp:revision>
  <dcterms:created xsi:type="dcterms:W3CDTF">2022-07-12T18:48:00Z</dcterms:created>
  <dcterms:modified xsi:type="dcterms:W3CDTF">2022-07-12T18:48:00Z</dcterms:modified>
</cp:coreProperties>
</file>